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13C" w:rsidRPr="00431B84" w:rsidRDefault="00607DD9" w:rsidP="00431B84">
      <w:pPr>
        <w:autoSpaceDE w:val="0"/>
        <w:autoSpaceDN w:val="0"/>
        <w:adjustRightInd w:val="0"/>
        <w:spacing w:after="280" w:line="240" w:lineRule="auto"/>
        <w:rPr>
          <w:rFonts w:ascii="Times-Bold" w:hAnsi="Times-Bold" w:cs="Times-Bold"/>
          <w:b/>
          <w:bCs/>
          <w:kern w:val="0"/>
          <w:sz w:val="24"/>
          <w14:ligatures w14:val="none"/>
        </w:rPr>
      </w:pPr>
      <w:r w:rsidRPr="00431B84">
        <w:rPr>
          <w:rFonts w:ascii="Times-Bold" w:hAnsi="Times-Bold" w:cs="Times-Bold"/>
          <w:b/>
          <w:bCs/>
          <w:kern w:val="0"/>
          <w:sz w:val="24"/>
          <w14:ligatures w14:val="none"/>
        </w:rPr>
        <w:t>Supplementary Table S</w:t>
      </w:r>
      <w:r w:rsidRPr="00431B84">
        <w:rPr>
          <w:rFonts w:ascii="Times-Bold" w:hAnsi="Times-Bold" w:cs="Times-Bold" w:hint="eastAsia"/>
          <w:b/>
          <w:bCs/>
          <w:kern w:val="0"/>
          <w:sz w:val="24"/>
          <w14:ligatures w14:val="none"/>
        </w:rPr>
        <w:t>1</w:t>
      </w:r>
      <w:r w:rsidRPr="00431B84">
        <w:rPr>
          <w:rFonts w:ascii="Times-Bold" w:hAnsi="Times-Bold" w:cs="Times-Bold"/>
          <w:b/>
          <w:bCs/>
          <w:kern w:val="0"/>
          <w:sz w:val="24"/>
          <w14:ligatures w14:val="none"/>
        </w:rPr>
        <w:t>. Comparison of IOR and Ω Shrinkage Measure for DDI Signal Detection (PS-Restricted Cohort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1"/>
        <w:gridCol w:w="1805"/>
        <w:gridCol w:w="257"/>
        <w:gridCol w:w="1840"/>
        <w:gridCol w:w="1234"/>
        <w:gridCol w:w="2486"/>
        <w:gridCol w:w="946"/>
        <w:gridCol w:w="3051"/>
      </w:tblGrid>
      <w:tr w:rsidR="00B9213C" w:rsidRPr="00431B84"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Drug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Adverse Event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IOR (95% CI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IOR Signal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Ω Shrinkage (95% CI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Ω Signal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Final Adjudication</w:t>
            </w:r>
          </w:p>
        </w:tc>
      </w:tr>
      <w:tr w:rsidR="00B9213C" w:rsidRPr="00431B84">
        <w:tc>
          <w:tcPr>
            <w:tcW w:w="51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Morphine</w:t>
            </w:r>
          </w:p>
        </w:tc>
        <w:tc>
          <w:tcPr>
            <w:tcW w:w="69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Dystonia</w:t>
            </w:r>
          </w:p>
        </w:tc>
        <w:tc>
          <w:tcPr>
            <w:tcW w:w="99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710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9.46 (3.57–25.08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Moderate</w:t>
            </w:r>
          </w:p>
        </w:tc>
        <w:tc>
          <w:tcPr>
            <w:tcW w:w="959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08 (−0.03–8.19)</w:t>
            </w:r>
          </w:p>
        </w:tc>
        <w:tc>
          <w:tcPr>
            <w:tcW w:w="36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iltered by Ω (False Positive)</w:t>
            </w:r>
          </w:p>
        </w:tc>
      </w:tr>
      <w:tr w:rsidR="00B9213C" w:rsidRPr="00431B84">
        <w:tc>
          <w:tcPr>
            <w:tcW w:w="5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</w:t>
            </w:r>
          </w:p>
        </w:tc>
        <w:tc>
          <w:tcPr>
            <w:tcW w:w="6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Dystonia</w:t>
            </w:r>
          </w:p>
        </w:tc>
        <w:tc>
          <w:tcPr>
            <w:tcW w:w="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96 (1.22–7.17)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trong</w:t>
            </w:r>
          </w:p>
        </w:tc>
        <w:tc>
          <w:tcPr>
            <w:tcW w:w="9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63 (0.57–8.70)</w:t>
            </w:r>
          </w:p>
        </w:tc>
        <w:tc>
          <w:tcPr>
            <w:tcW w:w="3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1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firmed Signal</w:t>
            </w:r>
          </w:p>
        </w:tc>
      </w:tr>
      <w:tr w:rsidR="00B9213C" w:rsidRPr="00431B84">
        <w:tc>
          <w:tcPr>
            <w:tcW w:w="5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</w:t>
            </w:r>
          </w:p>
        </w:tc>
        <w:tc>
          <w:tcPr>
            <w:tcW w:w="6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fusional state</w:t>
            </w:r>
          </w:p>
        </w:tc>
        <w:tc>
          <w:tcPr>
            <w:tcW w:w="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56 (1.02–6.39)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trong</w:t>
            </w:r>
          </w:p>
        </w:tc>
        <w:tc>
          <w:tcPr>
            <w:tcW w:w="9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94 (0.90–8.99)</w:t>
            </w:r>
          </w:p>
        </w:tc>
        <w:tc>
          <w:tcPr>
            <w:tcW w:w="3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1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firmed Signal</w:t>
            </w:r>
          </w:p>
        </w:tc>
      </w:tr>
      <w:tr w:rsidR="00B9213C" w:rsidRPr="00431B84">
        <w:tc>
          <w:tcPr>
            <w:tcW w:w="5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Morphine</w:t>
            </w:r>
          </w:p>
        </w:tc>
        <w:tc>
          <w:tcPr>
            <w:tcW w:w="6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Dyskinesia</w:t>
            </w:r>
          </w:p>
        </w:tc>
        <w:tc>
          <w:tcPr>
            <w:tcW w:w="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06 (0.81–11.51)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80 (−1.46–7.06)</w:t>
            </w:r>
          </w:p>
        </w:tc>
        <w:tc>
          <w:tcPr>
            <w:tcW w:w="3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1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 Signal</w:t>
            </w:r>
          </w:p>
        </w:tc>
      </w:tr>
      <w:tr w:rsidR="00B9213C" w:rsidRPr="00431B84">
        <w:tc>
          <w:tcPr>
            <w:tcW w:w="5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Morphine</w:t>
            </w:r>
          </w:p>
        </w:tc>
        <w:tc>
          <w:tcPr>
            <w:tcW w:w="6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Tremor</w:t>
            </w:r>
          </w:p>
        </w:tc>
        <w:tc>
          <w:tcPr>
            <w:tcW w:w="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32 (0.63–29.63)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54 (−3.02–6.10)</w:t>
            </w:r>
          </w:p>
        </w:tc>
        <w:tc>
          <w:tcPr>
            <w:tcW w:w="3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1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 Signal</w:t>
            </w:r>
          </w:p>
        </w:tc>
      </w:tr>
      <w:tr w:rsidR="00B9213C" w:rsidRPr="00431B84">
        <w:tc>
          <w:tcPr>
            <w:tcW w:w="5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</w:t>
            </w:r>
          </w:p>
        </w:tc>
        <w:tc>
          <w:tcPr>
            <w:tcW w:w="6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Dyskinesia</w:t>
            </w:r>
          </w:p>
        </w:tc>
        <w:tc>
          <w:tcPr>
            <w:tcW w:w="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57 (0.59–4.18)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51 (0.44–8.57)</w:t>
            </w:r>
          </w:p>
        </w:tc>
        <w:tc>
          <w:tcPr>
            <w:tcW w:w="3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1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5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</w:t>
            </w:r>
          </w:p>
        </w:tc>
        <w:tc>
          <w:tcPr>
            <w:tcW w:w="6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eizure</w:t>
            </w:r>
          </w:p>
        </w:tc>
        <w:tc>
          <w:tcPr>
            <w:tcW w:w="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 xml:space="preserve">1.61 </w:t>
            </w: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(0.53–4.91)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42 (−0.70–7.54)</w:t>
            </w:r>
          </w:p>
        </w:tc>
        <w:tc>
          <w:tcPr>
            <w:tcW w:w="3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1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 Signal</w:t>
            </w:r>
          </w:p>
        </w:tc>
      </w:tr>
      <w:tr w:rsidR="00B9213C" w:rsidRPr="00431B84">
        <w:tc>
          <w:tcPr>
            <w:tcW w:w="5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</w:t>
            </w:r>
          </w:p>
        </w:tc>
        <w:tc>
          <w:tcPr>
            <w:tcW w:w="6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Epilepsy</w:t>
            </w:r>
          </w:p>
        </w:tc>
        <w:tc>
          <w:tcPr>
            <w:tcW w:w="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36 (0.51–10.83)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31 (−2.06–6.67)</w:t>
            </w:r>
          </w:p>
        </w:tc>
        <w:tc>
          <w:tcPr>
            <w:tcW w:w="3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1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 Signal</w:t>
            </w:r>
          </w:p>
        </w:tc>
      </w:tr>
      <w:tr w:rsidR="00B9213C" w:rsidRPr="00431B84">
        <w:tc>
          <w:tcPr>
            <w:tcW w:w="5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ufentanil</w:t>
            </w:r>
          </w:p>
        </w:tc>
        <w:tc>
          <w:tcPr>
            <w:tcW w:w="6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fusional state</w:t>
            </w:r>
          </w:p>
        </w:tc>
        <w:tc>
          <w:tcPr>
            <w:tcW w:w="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95 (0.46–18.95)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52 (0.44–8.61)</w:t>
            </w:r>
          </w:p>
        </w:tc>
        <w:tc>
          <w:tcPr>
            <w:tcW w:w="3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1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5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</w:t>
            </w:r>
          </w:p>
        </w:tc>
        <w:tc>
          <w:tcPr>
            <w:tcW w:w="6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tatus epilepticus</w:t>
            </w:r>
          </w:p>
        </w:tc>
        <w:tc>
          <w:tcPr>
            <w:tcW w:w="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 xml:space="preserve">1.34 </w:t>
            </w: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(0.41–4.40)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70 (−0.45–7.84)</w:t>
            </w:r>
          </w:p>
        </w:tc>
        <w:tc>
          <w:tcPr>
            <w:tcW w:w="3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1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 Signal</w:t>
            </w:r>
          </w:p>
        </w:tc>
      </w:tr>
      <w:tr w:rsidR="00B9213C" w:rsidRPr="00431B84">
        <w:tc>
          <w:tcPr>
            <w:tcW w:w="5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Morphine</w:t>
            </w:r>
          </w:p>
        </w:tc>
        <w:tc>
          <w:tcPr>
            <w:tcW w:w="6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Agitation</w:t>
            </w:r>
          </w:p>
        </w:tc>
        <w:tc>
          <w:tcPr>
            <w:tcW w:w="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06 (0.36–3.14)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15 (−1.04–7.34)</w:t>
            </w:r>
          </w:p>
        </w:tc>
        <w:tc>
          <w:tcPr>
            <w:tcW w:w="3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1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 Signal</w:t>
            </w:r>
          </w:p>
        </w:tc>
      </w:tr>
      <w:tr w:rsidR="00B9213C" w:rsidRPr="00431B84">
        <w:tc>
          <w:tcPr>
            <w:tcW w:w="5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</w:t>
            </w:r>
          </w:p>
        </w:tc>
        <w:tc>
          <w:tcPr>
            <w:tcW w:w="6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Lethargy</w:t>
            </w:r>
          </w:p>
        </w:tc>
        <w:tc>
          <w:tcPr>
            <w:tcW w:w="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42 (0.31–6.38)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80 (−1.47–7.07)</w:t>
            </w:r>
          </w:p>
        </w:tc>
        <w:tc>
          <w:tcPr>
            <w:tcW w:w="3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1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 Signal</w:t>
            </w:r>
          </w:p>
        </w:tc>
      </w:tr>
      <w:tr w:rsidR="00B9213C" w:rsidRPr="00431B84">
        <w:tc>
          <w:tcPr>
            <w:tcW w:w="5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Morphine</w:t>
            </w:r>
          </w:p>
        </w:tc>
        <w:tc>
          <w:tcPr>
            <w:tcW w:w="6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tatus epilepticus</w:t>
            </w:r>
          </w:p>
        </w:tc>
        <w:tc>
          <w:tcPr>
            <w:tcW w:w="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83 (0.29–11.69)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 xml:space="preserve">1.58 </w:t>
            </w: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(−3.03–6.20)</w:t>
            </w:r>
          </w:p>
        </w:tc>
        <w:tc>
          <w:tcPr>
            <w:tcW w:w="3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1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 Signal</w:t>
            </w:r>
          </w:p>
        </w:tc>
      </w:tr>
      <w:tr w:rsidR="00B9213C" w:rsidRPr="00431B84">
        <w:tc>
          <w:tcPr>
            <w:tcW w:w="5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Remifentanil</w:t>
            </w:r>
          </w:p>
        </w:tc>
        <w:tc>
          <w:tcPr>
            <w:tcW w:w="6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fusional state</w:t>
            </w:r>
          </w:p>
        </w:tc>
        <w:tc>
          <w:tcPr>
            <w:tcW w:w="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64 (0.25–10.96)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32 (−2.06–6.70)</w:t>
            </w:r>
          </w:p>
        </w:tc>
        <w:tc>
          <w:tcPr>
            <w:tcW w:w="3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1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 Signal</w:t>
            </w:r>
          </w:p>
        </w:tc>
      </w:tr>
      <w:tr w:rsidR="00B9213C" w:rsidRPr="00431B84">
        <w:tc>
          <w:tcPr>
            <w:tcW w:w="5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Ketamine</w:t>
            </w:r>
          </w:p>
        </w:tc>
        <w:tc>
          <w:tcPr>
            <w:tcW w:w="6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fusional state</w:t>
            </w:r>
          </w:p>
        </w:tc>
        <w:tc>
          <w:tcPr>
            <w:tcW w:w="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47 (0.24–9.13)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58 (−3.03–6.20)</w:t>
            </w:r>
          </w:p>
        </w:tc>
        <w:tc>
          <w:tcPr>
            <w:tcW w:w="3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1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 Signal</w:t>
            </w:r>
          </w:p>
        </w:tc>
      </w:tr>
      <w:tr w:rsidR="00B9213C" w:rsidRPr="00431B84">
        <w:tc>
          <w:tcPr>
            <w:tcW w:w="5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</w:t>
            </w:r>
          </w:p>
        </w:tc>
        <w:tc>
          <w:tcPr>
            <w:tcW w:w="6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Agitation</w:t>
            </w:r>
          </w:p>
        </w:tc>
        <w:tc>
          <w:tcPr>
            <w:tcW w:w="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51 (0.26–1.01)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.78 (1.75–9.80)</w:t>
            </w:r>
          </w:p>
        </w:tc>
        <w:tc>
          <w:tcPr>
            <w:tcW w:w="3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1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5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</w:t>
            </w:r>
          </w:p>
        </w:tc>
        <w:tc>
          <w:tcPr>
            <w:tcW w:w="6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Dystonia</w:t>
            </w:r>
          </w:p>
        </w:tc>
        <w:tc>
          <w:tcPr>
            <w:tcW w:w="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35 (0.16–0.74)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.49 (1.45–9.53)</w:t>
            </w:r>
          </w:p>
        </w:tc>
        <w:tc>
          <w:tcPr>
            <w:tcW w:w="3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1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5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</w:t>
            </w:r>
          </w:p>
        </w:tc>
        <w:tc>
          <w:tcPr>
            <w:tcW w:w="6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vulsion</w:t>
            </w:r>
          </w:p>
        </w:tc>
        <w:tc>
          <w:tcPr>
            <w:tcW w:w="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15 (0.08–0.29)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85 (0.79–8.91)</w:t>
            </w:r>
          </w:p>
        </w:tc>
        <w:tc>
          <w:tcPr>
            <w:tcW w:w="3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1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5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</w:t>
            </w:r>
          </w:p>
        </w:tc>
        <w:tc>
          <w:tcPr>
            <w:tcW w:w="6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Delirium</w:t>
            </w:r>
          </w:p>
        </w:tc>
        <w:tc>
          <w:tcPr>
            <w:tcW w:w="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38 (0.17–0.85)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63 (0.57–8.69)</w:t>
            </w:r>
          </w:p>
        </w:tc>
        <w:tc>
          <w:tcPr>
            <w:tcW w:w="3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1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5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</w:t>
            </w:r>
          </w:p>
        </w:tc>
        <w:tc>
          <w:tcPr>
            <w:tcW w:w="6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omnolence</w:t>
            </w:r>
          </w:p>
        </w:tc>
        <w:tc>
          <w:tcPr>
            <w:tcW w:w="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55 (0.27–1.15)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63 (0.57–8.69)</w:t>
            </w:r>
          </w:p>
        </w:tc>
        <w:tc>
          <w:tcPr>
            <w:tcW w:w="3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1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</w:tbl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This table evaluates all drug–event pairs with IOR &gt; 1 (top 15 by IOR) as well as additional pairs identified as Ω-unique signals, using the PS-restricted cohort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Abbreviations: IOR, Interaction Reporting Odds Ratio; CI, Confidence Interval; N, number of co-reported cases; Ω, Omega shrinkage measure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IOR Signal criteria: Strong (IOR lower CI &gt; 1, N ≥ 10); Moderate (IOR lower CI &gt; 1, 5 ≤ N &lt; 10); Exploratory (IOR low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er CI &gt; 1, 3 ≤ N &lt; 5)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lastRenderedPageBreak/>
        <w:t>Ω Signal criteria: Significant interaction confirmed if Ω lower 95% CI &gt; 0 (Noguchi et al., Pharm Res. 2020;37(5):86)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Final Adjudication:</w:t>
      </w:r>
    </w:p>
    <w:p w:rsidR="00B9213C" w:rsidRPr="00431B84" w:rsidRDefault="00607DD9" w:rsidP="00431B84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hanging="720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"Confirmed Signal": Detected by both frequency (IOR) and Bayesian shrinkage (Ω) models.</w:t>
      </w:r>
    </w:p>
    <w:p w:rsidR="00B9213C" w:rsidRPr="00431B84" w:rsidRDefault="00607DD9" w:rsidP="00431B84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hanging="720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"Filte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red by Ω (False Positive)": IOR-positive signal not confirmed by the conservative Ω algorithm, suggesting potential inflation due to small sample size or high baseline reporting.</w:t>
      </w:r>
    </w:p>
    <w:p w:rsidR="00B9213C" w:rsidRPr="00431B84" w:rsidRDefault="00607DD9" w:rsidP="00431B84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hanging="720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"Ω-Unique Signal": Underlying interaction signals uncovered by the Ω algorith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m that were missed by frequency-based IOR thresholding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Data source: FDA Adverse Event Reporting System (FAERS), 2004Q1–2025Q2.</w:t>
      </w:r>
    </w:p>
    <w:p w:rsidR="00431B84" w:rsidRDefault="00431B84">
      <w:pPr>
        <w:widowControl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br w:type="page"/>
      </w:r>
    </w:p>
    <w:p w:rsidR="00B9213C" w:rsidRPr="00431B84" w:rsidRDefault="00607DD9" w:rsidP="00431B84">
      <w:pPr>
        <w:autoSpaceDE w:val="0"/>
        <w:autoSpaceDN w:val="0"/>
        <w:adjustRightInd w:val="0"/>
        <w:spacing w:after="298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</w:rPr>
      </w:pPr>
      <w:r w:rsidRPr="00431B84">
        <w:rPr>
          <w:rFonts w:ascii="Times New Roman" w:hAnsi="Times New Roman" w:cs="Times New Roman"/>
          <w:b/>
          <w:bCs/>
          <w:kern w:val="0"/>
          <w:sz w:val="24"/>
        </w:rPr>
        <w:lastRenderedPageBreak/>
        <w:t>Supplementary Table S</w:t>
      </w:r>
      <w:r w:rsidRPr="00431B84">
        <w:rPr>
          <w:rFonts w:ascii="Times New Roman" w:hAnsi="Times New Roman" w:cs="Times New Roman" w:hint="eastAsia"/>
          <w:b/>
          <w:bCs/>
          <w:kern w:val="0"/>
          <w:sz w:val="24"/>
        </w:rPr>
        <w:t>2</w:t>
      </w:r>
      <w:r w:rsidRPr="00431B84">
        <w:rPr>
          <w:rFonts w:ascii="Times New Roman" w:hAnsi="Times New Roman" w:cs="Times New Roman"/>
          <w:b/>
          <w:bCs/>
          <w:kern w:val="0"/>
          <w:sz w:val="24"/>
        </w:rPr>
        <w:t>. Multi-Method Disproportionality Analysis: ROR, EBGM, and IC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4"/>
        <w:gridCol w:w="2413"/>
        <w:gridCol w:w="324"/>
        <w:gridCol w:w="2950"/>
        <w:gridCol w:w="2035"/>
        <w:gridCol w:w="1607"/>
        <w:gridCol w:w="1947"/>
      </w:tblGrid>
      <w:tr w:rsidR="00B9213C" w:rsidRPr="00431B84"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Drug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Adverse Event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N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ROR (95% CI lower)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EB</w:t>
            </w: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GM (EB05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IC (IC025)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Concordance</w:t>
            </w:r>
          </w:p>
        </w:tc>
      </w:tr>
      <w:tr w:rsidR="00B9213C" w:rsidRPr="00431B84">
        <w:tc>
          <w:tcPr>
            <w:tcW w:w="650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931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Agitation</w:t>
            </w:r>
          </w:p>
        </w:tc>
        <w:tc>
          <w:tcPr>
            <w:tcW w:w="12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7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5.38 (3.69)</w:t>
            </w:r>
          </w:p>
        </w:tc>
        <w:tc>
          <w:tcPr>
            <w:tcW w:w="78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.83 (3.42)</w:t>
            </w:r>
          </w:p>
        </w:tc>
        <w:tc>
          <w:tcPr>
            <w:tcW w:w="620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27 (1.73)</w:t>
            </w:r>
          </w:p>
        </w:tc>
        <w:tc>
          <w:tcPr>
            <w:tcW w:w="751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ystonia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2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6.10 (10.62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1.72 (7.98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55 (2.96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vulsion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72 (1.62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47 (1.51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30 (0.56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elirium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7.80 (4.46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5.89 (3.44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56 (1.76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ystonia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3.22 (7.57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8.58 (5.01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10 (2.30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ufentani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fusional state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84 (2.14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23 (1.84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69 (0.86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yskinesia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 xml:space="preserve">6.23 </w:t>
            </w: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(3.48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.86 (2.77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28 (1.45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yskinesia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.18 (2.34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52 (2.00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82 (0.98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vulsion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64 (1.39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31 (1.23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21 (0.29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Agitation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73 (1.44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38 (1.26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25 (0.33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 xml:space="preserve">Strong </w:t>
            </w: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elirium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55 (1.81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93 (1.49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55 (0.58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gnitive disorder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70 (1.38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32 (1.19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22 (0.25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Morphine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ystonia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66.64 (33.25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3.38 (6.83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74 (2.77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ma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 xml:space="preserve">2.50 </w:t>
            </w: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(1.27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17 (1.11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12 (0.15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Remifentani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vulsion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.49 (2.28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52 (1.79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81 (0.84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ufentani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ma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8.21 (3.98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5.25 (2.54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39 (1.36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atus epilepticus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2.44 (5.75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6.34 (2.87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66 (1.55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atus epilepticus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8.37 (3.87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5.08 (2.30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34 (1.24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Remifentani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atus epilepticus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3.61 (10.89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8.35 (3.78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06 (1.95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Morphine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Agitation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9.32 (3.64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.53 (1.67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18 (0.84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Morphine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yskinesia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3.52 (4.67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.58 (1.42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20 (0.69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rong (3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ufentani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Hypertonia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0.63 (5.95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.02 (0.92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01 (0.22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Moderate (2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ma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40 (1.04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96 (0.82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97 (−0.23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Weak (1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ufentani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vulsion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10 (1.22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 xml:space="preserve">2.30 </w:t>
            </w: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(0.85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20 (−0.13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Weak (1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ufentani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Agitation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21 (1.27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35 (0.87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24 (−0.10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Weak (1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ufentani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gnitive disorder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.09 (1.43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58 (0.80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37 (−0.15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Weak (1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Ketamine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Agitation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.19 (1.20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27 (0.52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18 (−0.60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Weak (1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ufentani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atus epilepticus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7.08 (1.42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11 (0.25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07 (−1.23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Weak (1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Propofo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upor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6.41 (1.29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04 (0.24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03 (−1.28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Weak (1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Remifentani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Hypertonia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9.40 (1.89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27 (0.27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18 (−1.12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Weak (1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Hypertonia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.97 (1.00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87 (0.22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90 (−1.40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Weak (1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Morphine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atus epilepticus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0.26 (4.05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61 (0.31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39 (−0.92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Weak (1/3)</w:t>
            </w:r>
          </w:p>
        </w:tc>
      </w:tr>
      <w:tr w:rsidR="00B9213C" w:rsidRPr="00431B84">
        <w:tc>
          <w:tcPr>
            <w:tcW w:w="6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Morphine</w:t>
            </w:r>
          </w:p>
        </w:tc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edation</w:t>
            </w:r>
          </w:p>
        </w:tc>
        <w:tc>
          <w:tcPr>
            <w:tcW w:w="1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1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9.22 (1.84)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26 (0.27)</w:t>
            </w:r>
          </w:p>
        </w:tc>
        <w:tc>
          <w:tcPr>
            <w:tcW w:w="6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18 (−1.13)</w:t>
            </w:r>
          </w:p>
        </w:tc>
        <w:tc>
          <w:tcPr>
            <w:tcW w:w="7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Weak (1/3)</w:t>
            </w:r>
          </w:p>
        </w:tc>
      </w:tr>
    </w:tbl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kern w:val="0"/>
          <w:sz w:val="24"/>
        </w:rPr>
      </w:pPr>
      <w:r w:rsidRPr="00431B84">
        <w:rPr>
          <w:rFonts w:ascii="Times New Roman" w:hAnsi="Times New Roman" w:cs="Times New Roman"/>
          <w:kern w:val="0"/>
          <w:sz w:val="24"/>
        </w:rPr>
        <w:t>Multi-method concordance: Strong (3/3) = 21; Moderate (2/3) = 1; Weak</w:t>
      </w:r>
      <w:r w:rsidRPr="00431B84">
        <w:rPr>
          <w:rFonts w:ascii="Times New Roman" w:hAnsi="Times New Roman" w:cs="Times New Roman"/>
          <w:kern w:val="0"/>
          <w:sz w:val="24"/>
        </w:rPr>
        <w:t xml:space="preserve"> (1/3) = 11; None (0/3) = 34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kern w:val="0"/>
          <w:sz w:val="24"/>
        </w:rPr>
      </w:pPr>
      <w:r w:rsidRPr="00431B84">
        <w:rPr>
          <w:rFonts w:ascii="Times New Roman" w:hAnsi="Times New Roman" w:cs="Times New Roman"/>
          <w:kern w:val="0"/>
          <w:sz w:val="24"/>
        </w:rPr>
        <w:t>Only drug-event pairs with ≥ 1 positive method are shown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kern w:val="0"/>
          <w:sz w:val="24"/>
        </w:rPr>
      </w:pPr>
      <w:r w:rsidRPr="00431B84">
        <w:rPr>
          <w:rFonts w:ascii="Times New Roman" w:hAnsi="Times New Roman" w:cs="Times New Roman"/>
          <w:kern w:val="0"/>
          <w:sz w:val="24"/>
        </w:rPr>
        <w:t>Abbreviations: ROR, Reporting Odds Ratio; EBGM, Empirical Bayesian Geometric Mean; EB05, lower 5th percentile of EBGM posterior; IC, Information Component; IC025, lower</w:t>
      </w:r>
      <w:r w:rsidRPr="00431B84">
        <w:rPr>
          <w:rFonts w:ascii="Times New Roman" w:hAnsi="Times New Roman" w:cs="Times New Roman"/>
          <w:kern w:val="0"/>
          <w:sz w:val="24"/>
        </w:rPr>
        <w:t xml:space="preserve"> 2.5th percentile of IC posterior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kern w:val="0"/>
          <w:sz w:val="24"/>
        </w:rPr>
      </w:pPr>
      <w:r w:rsidRPr="00431B84">
        <w:rPr>
          <w:rFonts w:ascii="Times New Roman" w:hAnsi="Times New Roman" w:cs="Times New Roman"/>
          <w:kern w:val="0"/>
          <w:sz w:val="24"/>
        </w:rPr>
        <w:t>Data source: FDA Adverse Event Reporting System (FAERS), 2004Q1–2025Q2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kern w:val="0"/>
          <w:sz w:val="24"/>
        </w:rPr>
      </w:pPr>
      <w:r w:rsidRPr="00431B84">
        <w:rPr>
          <w:rFonts w:ascii="Times New Roman" w:hAnsi="Times New Roman" w:cs="Times New Roman"/>
          <w:kern w:val="0"/>
          <w:sz w:val="24"/>
        </w:rPr>
        <w:t>Signal criteria: ROR lower 95% CI &gt; 1; EB05 &gt; 1 (DuMouchel, 1999); IC025 &gt; 0 (Bate et al., 1998)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kern w:val="0"/>
          <w:sz w:val="24"/>
        </w:rPr>
      </w:pPr>
      <w:r w:rsidRPr="00431B84">
        <w:rPr>
          <w:rFonts w:ascii="Times New Roman" w:hAnsi="Times New Roman" w:cs="Times New Roman"/>
          <w:kern w:val="0"/>
          <w:sz w:val="24"/>
        </w:rPr>
        <w:t>EBGM applies Bayesian shrinkage toward the null, in</w:t>
      </w:r>
      <w:r w:rsidRPr="00431B84">
        <w:rPr>
          <w:rFonts w:ascii="Times New Roman" w:hAnsi="Times New Roman" w:cs="Times New Roman"/>
          <w:kern w:val="0"/>
          <w:sz w:val="24"/>
        </w:rPr>
        <w:t>herently penalizing estimates from small counts.</w:t>
      </w:r>
    </w:p>
    <w:p w:rsidR="00431B84" w:rsidRDefault="00431B84">
      <w:pPr>
        <w:widowControl/>
        <w:spacing w:after="0" w:line="240" w:lineRule="auto"/>
        <w:rPr>
          <w:rFonts w:ascii="Times-Bold" w:hAnsi="Times-Bold" w:cs="Times-Bold"/>
          <w:b/>
          <w:bCs/>
          <w:kern w:val="0"/>
          <w:sz w:val="24"/>
          <w14:ligatures w14:val="none"/>
        </w:rPr>
      </w:pPr>
      <w:r>
        <w:rPr>
          <w:rFonts w:ascii="Times-Bold" w:hAnsi="Times-Bold" w:cs="Times-Bold"/>
          <w:b/>
          <w:bCs/>
          <w:kern w:val="0"/>
          <w:sz w:val="24"/>
          <w14:ligatures w14:val="none"/>
        </w:rPr>
        <w:br w:type="page"/>
      </w:r>
    </w:p>
    <w:p w:rsidR="00B9213C" w:rsidRPr="00431B84" w:rsidRDefault="00607DD9" w:rsidP="00431B84">
      <w:pPr>
        <w:autoSpaceDE w:val="0"/>
        <w:autoSpaceDN w:val="0"/>
        <w:adjustRightInd w:val="0"/>
        <w:spacing w:after="280" w:line="240" w:lineRule="auto"/>
        <w:rPr>
          <w:rFonts w:ascii="Times-Bold" w:hAnsi="Times-Bold" w:cs="Times-Bold"/>
          <w:b/>
          <w:bCs/>
          <w:kern w:val="0"/>
          <w:sz w:val="24"/>
          <w14:ligatures w14:val="none"/>
        </w:rPr>
      </w:pPr>
      <w:r w:rsidRPr="00431B84">
        <w:rPr>
          <w:rFonts w:ascii="Times-Bold" w:hAnsi="Times-Bold" w:cs="Times-Bold"/>
          <w:b/>
          <w:bCs/>
          <w:kern w:val="0"/>
          <w:sz w:val="24"/>
          <w14:ligatures w14:val="none"/>
        </w:rPr>
        <w:lastRenderedPageBreak/>
        <w:t>Supplementary Table S</w:t>
      </w:r>
      <w:r w:rsidRPr="00431B84">
        <w:rPr>
          <w:rFonts w:ascii="Times-Bold" w:hAnsi="Times-Bold" w:cs="Times-Bold" w:hint="eastAsia"/>
          <w:b/>
          <w:bCs/>
          <w:kern w:val="0"/>
          <w:sz w:val="24"/>
          <w14:ligatures w14:val="none"/>
        </w:rPr>
        <w:t>3</w:t>
      </w:r>
      <w:r w:rsidRPr="00431B84">
        <w:rPr>
          <w:rFonts w:ascii="Times-Bold" w:hAnsi="Times-Bold" w:cs="Times-Bold"/>
          <w:b/>
          <w:bCs/>
          <w:kern w:val="0"/>
          <w:sz w:val="24"/>
          <w14:ligatures w14:val="none"/>
        </w:rPr>
        <w:t>. Consolidated Summary of Statistically Significant IOR Signals Validated by the Ω Shrinkage Measure (PS-Restricted Cohort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7"/>
        <w:gridCol w:w="1174"/>
        <w:gridCol w:w="240"/>
        <w:gridCol w:w="2362"/>
        <w:gridCol w:w="1437"/>
        <w:gridCol w:w="3186"/>
        <w:gridCol w:w="2074"/>
        <w:gridCol w:w="1540"/>
      </w:tblGrid>
      <w:tr w:rsidR="00B9213C" w:rsidRPr="00431B84"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Drug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Adverse Event</w:t>
            </w:r>
          </w:p>
        </w:tc>
        <w:tc>
          <w:tcPr>
            <w:tcW w:w="8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Frequency Model: IOR (95% CI)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 xml:space="preserve">IOR </w:t>
            </w: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Signal Strength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Bayesian DDI Model: Ω Shrinkage (95% CI)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Ω Validation Status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Final Adjudication</w:t>
            </w:r>
          </w:p>
        </w:tc>
      </w:tr>
      <w:tr w:rsidR="00B9213C" w:rsidRPr="00431B84">
        <w:tc>
          <w:tcPr>
            <w:tcW w:w="31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Morphine</w:t>
            </w:r>
          </w:p>
        </w:tc>
        <w:tc>
          <w:tcPr>
            <w:tcW w:w="452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Dystonia</w:t>
            </w:r>
          </w:p>
        </w:tc>
        <w:tc>
          <w:tcPr>
            <w:tcW w:w="80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24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9.46 (3.57–25.08)</w:t>
            </w:r>
          </w:p>
        </w:tc>
        <w:tc>
          <w:tcPr>
            <w:tcW w:w="56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Moderate</w:t>
            </w:r>
          </w:p>
        </w:tc>
        <w:tc>
          <w:tcPr>
            <w:tcW w:w="1242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08 (−0.03–8.19)</w:t>
            </w:r>
          </w:p>
        </w:tc>
        <w:tc>
          <w:tcPr>
            <w:tcW w:w="81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t Validated (Ω lower CI &lt; 0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iltered by Ω</w:t>
            </w:r>
          </w:p>
        </w:tc>
      </w:tr>
      <w:tr w:rsidR="00B9213C" w:rsidRPr="00431B84">
        <w:tc>
          <w:tcPr>
            <w:tcW w:w="31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</w:t>
            </w:r>
          </w:p>
        </w:tc>
        <w:tc>
          <w:tcPr>
            <w:tcW w:w="45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Dystonia</w:t>
            </w:r>
          </w:p>
        </w:tc>
        <w:tc>
          <w:tcPr>
            <w:tcW w:w="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96 (1.22–7.17)</w:t>
            </w:r>
          </w:p>
        </w:tc>
        <w:tc>
          <w:tcPr>
            <w:tcW w:w="56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trong</w:t>
            </w:r>
          </w:p>
        </w:tc>
        <w:tc>
          <w:tcPr>
            <w:tcW w:w="124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63 (0.57–8.70)</w:t>
            </w:r>
          </w:p>
        </w:tc>
        <w:tc>
          <w:tcPr>
            <w:tcW w:w="8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Validated (Ω lower CI &gt; 0)</w:t>
            </w:r>
          </w:p>
        </w:tc>
        <w:tc>
          <w:tcPr>
            <w:tcW w:w="60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True Synergistic Signal</w:t>
            </w:r>
          </w:p>
        </w:tc>
      </w:tr>
      <w:tr w:rsidR="00B9213C" w:rsidRPr="00431B84">
        <w:tc>
          <w:tcPr>
            <w:tcW w:w="31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</w:t>
            </w:r>
          </w:p>
        </w:tc>
        <w:tc>
          <w:tcPr>
            <w:tcW w:w="45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fusional state</w:t>
            </w:r>
          </w:p>
        </w:tc>
        <w:tc>
          <w:tcPr>
            <w:tcW w:w="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56 (1.02–6.39)</w:t>
            </w:r>
          </w:p>
        </w:tc>
        <w:tc>
          <w:tcPr>
            <w:tcW w:w="56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trong</w:t>
            </w:r>
          </w:p>
        </w:tc>
        <w:tc>
          <w:tcPr>
            <w:tcW w:w="124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94 (0.90–8.99)</w:t>
            </w:r>
          </w:p>
        </w:tc>
        <w:tc>
          <w:tcPr>
            <w:tcW w:w="8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Validated (Ω lower CI &gt; 0)</w:t>
            </w:r>
          </w:p>
        </w:tc>
        <w:tc>
          <w:tcPr>
            <w:tcW w:w="60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True Synergistic Signal</w:t>
            </w:r>
          </w:p>
        </w:tc>
      </w:tr>
    </w:tbl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 xml:space="preserve">This table evaluates the three IOR-positive combinations 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identified in the PS-restricted primary analysis using the Bayesian Ω shrinkage measure for drug-drug interactions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Abbreviations: IOR, Interaction Reporting Odds Ratio; CI, Confidence Interval; Ω, Omega shrinkage measure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 xml:space="preserve">Data source: FDA Adverse Event 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Reporting System (FAERS), 2004Q1–2025Q2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Signal criteria: IOR lower 95% CI &gt; 1; Ω lower 95% CI &gt; 0 (Noguchi et al., Pharm Res. 2020;37(5):86)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IOR Signal Strength: Strong (IOR lower CI &gt; 1, N ≥ 10); Moderate (IOR lower CI &gt; 1, 5 ≤ N &lt; 10)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Final Adjudicati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on:</w:t>
      </w:r>
    </w:p>
    <w:p w:rsidR="00B9213C" w:rsidRPr="00431B84" w:rsidRDefault="00607DD9" w:rsidP="00431B84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hanging="720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"Filtered by Ω": The IOR signal was not confirmed by the conservative Ω algorithm, suggesting potential inflation due to small sample size (N = 8) or confounding from morphine's intrinsic propensity for dystonia reporting. However, this signal achieved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 xml:space="preserve"> Ω validation under the role-independent framework with larger sample size (N = 19; see Supplementary Table S6), indicating that the PS-restricted Ω non-validation likely reflects sample size limitations rather than absence of a true interaction.</w:t>
      </w:r>
    </w:p>
    <w:p w:rsidR="00B9213C" w:rsidRPr="00431B84" w:rsidRDefault="00607DD9" w:rsidP="00431B84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hanging="720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"True Syn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 xml:space="preserve">ergistic Signal": The interaction signal remained robust and statistically significant under the strict penalty of the 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lastRenderedPageBreak/>
        <w:t>Bayesian Ω shrinkage measure, supporting a genuine supra-additive pharmacodynamic interaction.</w:t>
      </w:r>
    </w:p>
    <w:p w:rsidR="00B9213C" w:rsidRPr="00431B84" w:rsidRDefault="00B9213C" w:rsidP="00431B84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kern w:val="0"/>
          <w:sz w:val="24"/>
        </w:rPr>
      </w:pPr>
    </w:p>
    <w:p w:rsidR="00B9213C" w:rsidRPr="00431B84" w:rsidRDefault="00607DD9" w:rsidP="00431B84">
      <w:pPr>
        <w:widowControl/>
        <w:spacing w:after="0" w:line="240" w:lineRule="auto"/>
        <w:rPr>
          <w:rFonts w:ascii="Times New Roman" w:hAnsi="Times New Roman" w:cs="Times New Roman"/>
          <w:kern w:val="0"/>
          <w:sz w:val="24"/>
        </w:rPr>
      </w:pPr>
      <w:r w:rsidRPr="00431B84">
        <w:rPr>
          <w:rFonts w:ascii="Times New Roman" w:hAnsi="Times New Roman" w:cs="Times New Roman"/>
          <w:kern w:val="0"/>
          <w:sz w:val="24"/>
        </w:rPr>
        <w:br w:type="page"/>
      </w:r>
    </w:p>
    <w:p w:rsidR="00B9213C" w:rsidRPr="00431B84" w:rsidRDefault="00607DD9" w:rsidP="00431B84">
      <w:pPr>
        <w:widowControl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14:ligatures w14:val="none"/>
        </w:rPr>
      </w:pPr>
      <w:r w:rsidRPr="00431B84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lastRenderedPageBreak/>
        <w:t>Supplementary Table S</w:t>
      </w:r>
      <w:r w:rsidRPr="00431B84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4</w:t>
      </w:r>
      <w:r w:rsidRPr="00431B84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>. Distribution of Interaction Signals Across Role Combinations (Descriptive Analysis</w:t>
      </w:r>
      <w:r w:rsidRPr="00431B84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 xml:space="preserve"> for key </w:t>
      </w:r>
      <w:r w:rsidRPr="00431B84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>Drug</w:t>
      </w:r>
      <w:r w:rsidRPr="00431B84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-</w:t>
      </w:r>
      <w:r w:rsidRPr="00431B84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>Event Pair</w:t>
      </w:r>
      <w:r w:rsidRPr="00431B84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s</w:t>
      </w:r>
      <w:r w:rsidRPr="00431B84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71"/>
        <w:gridCol w:w="1856"/>
        <w:gridCol w:w="1757"/>
        <w:gridCol w:w="2159"/>
        <w:gridCol w:w="2159"/>
        <w:gridCol w:w="2558"/>
      </w:tblGrid>
      <w:tr w:rsidR="00B9213C" w:rsidRPr="00431B84"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>Drug</w:t>
            </w:r>
            <w:r w:rsidRPr="00431B84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14:ligatures w14:val="none"/>
              </w:rPr>
              <w:t>-</w:t>
            </w: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>Event Pair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>Total Combo Cases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>Sevo_PS Drug_P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>Sevo_PS Drug_NonP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>Sevo_NonPS Drug_PS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>Sevo_NonPS Drug_NonPS</w:t>
            </w:r>
          </w:p>
        </w:tc>
      </w:tr>
      <w:tr w:rsidR="00B9213C" w:rsidRPr="00431B84">
        <w:tc>
          <w:tcPr>
            <w:tcW w:w="95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Fentanyl–Dystonia</w:t>
            </w:r>
          </w:p>
        </w:tc>
        <w:tc>
          <w:tcPr>
            <w:tcW w:w="71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91</w:t>
            </w:r>
          </w:p>
        </w:tc>
        <w:tc>
          <w:tcPr>
            <w:tcW w:w="678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0 (0.0%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2 (13.2%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6 (6.6%)</w:t>
            </w:r>
          </w:p>
        </w:tc>
        <w:tc>
          <w:tcPr>
            <w:tcW w:w="9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73 (80.2%)</w:t>
            </w:r>
          </w:p>
        </w:tc>
      </w:tr>
      <w:tr w:rsidR="00B9213C" w:rsidRPr="00431B84">
        <w:tc>
          <w:tcPr>
            <w:tcW w:w="95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Morphine–Dystonia</w:t>
            </w:r>
          </w:p>
        </w:tc>
        <w:tc>
          <w:tcPr>
            <w:tcW w:w="7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6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0 (0.0%)</w:t>
            </w:r>
          </w:p>
        </w:tc>
        <w:tc>
          <w:tcPr>
            <w:tcW w:w="8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9 (47.4%)</w:t>
            </w:r>
          </w:p>
        </w:tc>
        <w:tc>
          <w:tcPr>
            <w:tcW w:w="8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3 (15.8%)</w:t>
            </w:r>
          </w:p>
        </w:tc>
        <w:tc>
          <w:tcPr>
            <w:tcW w:w="9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7 (36.8%)</w:t>
            </w:r>
          </w:p>
        </w:tc>
      </w:tr>
      <w:tr w:rsidR="00B9213C" w:rsidRPr="00431B84">
        <w:tc>
          <w:tcPr>
            <w:tcW w:w="95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ropofol–Confusional state</w:t>
            </w:r>
          </w:p>
        </w:tc>
        <w:tc>
          <w:tcPr>
            <w:tcW w:w="7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57</w:t>
            </w:r>
          </w:p>
        </w:tc>
        <w:tc>
          <w:tcPr>
            <w:tcW w:w="6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0 (0.0%)</w:t>
            </w:r>
          </w:p>
        </w:tc>
        <w:tc>
          <w:tcPr>
            <w:tcW w:w="8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5 (26.3%)</w:t>
            </w:r>
          </w:p>
        </w:tc>
        <w:tc>
          <w:tcPr>
            <w:tcW w:w="8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4 (7.0%)</w:t>
            </w:r>
          </w:p>
        </w:tc>
        <w:tc>
          <w:tcPr>
            <w:tcW w:w="9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38 (66.7%)</w:t>
            </w:r>
          </w:p>
        </w:tc>
      </w:tr>
      <w:tr w:rsidR="00B9213C" w:rsidRPr="00431B84">
        <w:tc>
          <w:tcPr>
            <w:tcW w:w="95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ropofol–Dystonia</w:t>
            </w:r>
          </w:p>
        </w:tc>
        <w:tc>
          <w:tcPr>
            <w:tcW w:w="7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6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0 (0.0%)</w:t>
            </w:r>
          </w:p>
        </w:tc>
        <w:tc>
          <w:tcPr>
            <w:tcW w:w="8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22 (22.0%)</w:t>
            </w:r>
          </w:p>
        </w:tc>
        <w:tc>
          <w:tcPr>
            <w:tcW w:w="8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9 (9.0%)</w:t>
            </w:r>
          </w:p>
        </w:tc>
        <w:tc>
          <w:tcPr>
            <w:tcW w:w="9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69 (69.0%)</w:t>
            </w:r>
          </w:p>
        </w:tc>
      </w:tr>
    </w:tbl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kern w:val="0"/>
          <w:sz w:val="24"/>
          <w14:ligatures w14:val="none"/>
        </w:rPr>
      </w:pP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>This descriptive analysis demonstrates that interaction signals are distributed across multiple role combinations, validating that PS-only restriction may miss substantial signals.</w:t>
      </w:r>
      <w:r w:rsidRPr="00431B84">
        <w:rPr>
          <w:rFonts w:ascii="Times New Roman" w:hAnsi="Times New Roman" w:cs="Times New Roman" w:hint="eastAsia"/>
          <w:i/>
          <w:iCs/>
          <w:kern w:val="0"/>
          <w:sz w:val="24"/>
          <w14:ligatures w14:val="none"/>
        </w:rPr>
        <w:t xml:space="preserve"> This table only showed four Drug-Event Pairs as example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kern w:val="0"/>
          <w:sz w:val="24"/>
          <w14:ligatures w14:val="none"/>
        </w:rPr>
      </w:pP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>Notably, no cases of any key drug–event pair were observed in the PS–PS combination, confirming that simultaneous dual-PS attribution is rare in FAERS for these combinations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kern w:val="0"/>
          <w:sz w:val="24"/>
          <w14:ligatures w14:val="none"/>
        </w:rPr>
      </w:pP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 xml:space="preserve">Percentages represent </w:t>
      </w: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>the proportion of cases with the event falling into each role combination category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kern w:val="0"/>
          <w:sz w:val="24"/>
          <w14:ligatures w14:val="none"/>
        </w:rPr>
      </w:pP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>Abbreviations: PS, Primary Suspect; NonPS, includes Secondary Suspect, Concomitant, and Interacting roles.</w:t>
      </w:r>
    </w:p>
    <w:p w:rsidR="00B9213C" w:rsidRPr="00431B84" w:rsidRDefault="00607DD9" w:rsidP="00431B84">
      <w:pPr>
        <w:autoSpaceDE w:val="0"/>
        <w:autoSpaceDN w:val="0"/>
        <w:adjustRightInd w:val="0"/>
        <w:spacing w:after="298" w:line="240" w:lineRule="auto"/>
        <w:jc w:val="both"/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sectPr w:rsidR="00B9213C" w:rsidRPr="00431B84">
          <w:pgSz w:w="15840" w:h="12240" w:orient="landscape"/>
          <w:pgMar w:top="1800" w:right="1440" w:bottom="1800" w:left="1440" w:header="720" w:footer="720" w:gutter="0"/>
          <w:cols w:space="720"/>
          <w:docGrid w:linePitch="299"/>
        </w:sectPr>
      </w:pP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 xml:space="preserve">Data source: FDA Adverse Event Reporting System </w:t>
      </w: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>(FAERS), 2004Q1–2025Q2.</w:t>
      </w:r>
    </w:p>
    <w:p w:rsidR="00B9213C" w:rsidRPr="00431B84" w:rsidRDefault="00607DD9" w:rsidP="00431B84">
      <w:pPr>
        <w:autoSpaceDE w:val="0"/>
        <w:autoSpaceDN w:val="0"/>
        <w:adjustRightInd w:val="0"/>
        <w:spacing w:after="280" w:line="240" w:lineRule="auto"/>
        <w:rPr>
          <w:rFonts w:ascii="Times-Bold" w:hAnsi="Times-Bold" w:cs="Times-Bold"/>
          <w:b/>
          <w:bCs/>
          <w:kern w:val="0"/>
          <w:sz w:val="24"/>
          <w14:ligatures w14:val="none"/>
        </w:rPr>
      </w:pPr>
      <w:r w:rsidRPr="00431B84">
        <w:rPr>
          <w:rFonts w:ascii="Times-Bold" w:hAnsi="Times-Bold" w:cs="Times-Bold"/>
          <w:b/>
          <w:bCs/>
          <w:kern w:val="0"/>
          <w:sz w:val="24"/>
          <w14:ligatures w14:val="none"/>
        </w:rPr>
        <w:lastRenderedPageBreak/>
        <w:t>Supplementary Table S</w:t>
      </w:r>
      <w:r w:rsidRPr="00431B84">
        <w:rPr>
          <w:rFonts w:ascii="Times-Bold" w:hAnsi="Times-Bold" w:cs="Times-Bold" w:hint="eastAsia"/>
          <w:b/>
          <w:bCs/>
          <w:kern w:val="0"/>
          <w:sz w:val="24"/>
          <w14:ligatures w14:val="none"/>
        </w:rPr>
        <w:t>5</w:t>
      </w:r>
      <w:r w:rsidRPr="00431B84">
        <w:rPr>
          <w:rFonts w:ascii="Times-Bold" w:hAnsi="Times-Bold" w:cs="Times-Bold"/>
          <w:b/>
          <w:bCs/>
          <w:kern w:val="0"/>
          <w:sz w:val="24"/>
          <w14:ligatures w14:val="none"/>
        </w:rPr>
        <w:t>. Role-Independent DDI Analysis Using All Drug Roles: Comparison of IOR and Ω Shrinkage Measur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8"/>
        <w:gridCol w:w="1297"/>
        <w:gridCol w:w="1571"/>
        <w:gridCol w:w="1133"/>
        <w:gridCol w:w="2286"/>
        <w:gridCol w:w="866"/>
        <w:gridCol w:w="2799"/>
      </w:tblGrid>
      <w:tr w:rsidR="00B9213C" w:rsidRPr="00431B84"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Drug–Event Pair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N (All Roles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IOR (95% CI)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IOR Signal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Ω Shrinkage (95% CI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Ω Signal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Adjudication</w:t>
            </w:r>
          </w:p>
        </w:tc>
      </w:tr>
      <w:tr w:rsidR="00B9213C" w:rsidRPr="00431B84" w:rsidTr="00431B84">
        <w:tc>
          <w:tcPr>
            <w:tcW w:w="115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Alfentanil–Amnesia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0.75 (2.86–40.37)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88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17 (-1.04–7.38)</w:t>
            </w: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07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iltered by Ω</w:t>
            </w: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br/>
              <w:t>(False Positive)</w:t>
            </w:r>
          </w:p>
        </w:tc>
      </w:tr>
      <w:tr w:rsidR="00B9213C" w:rsidRPr="00431B84" w:rsidTr="00431B84">
        <w:tc>
          <w:tcPr>
            <w:tcW w:w="1159" w:type="pc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Morphine–Status epilepticus</w:t>
            </w:r>
          </w:p>
        </w:tc>
        <w:tc>
          <w:tcPr>
            <w:tcW w:w="500" w:type="pc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606" w:type="pc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98 (1.24–7.15)</w:t>
            </w:r>
          </w:p>
        </w:tc>
        <w:tc>
          <w:tcPr>
            <w:tcW w:w="437" w:type="pc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881" w:type="pc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69 (−0.45–7.82)</w:t>
            </w:r>
          </w:p>
        </w:tc>
        <w:tc>
          <w:tcPr>
            <w:tcW w:w="334" w:type="pc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079" w:type="pc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iltered by Ω (False Positive)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Morphine–Tremor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73 (1.54–4.86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 xml:space="preserve">4.77 </w:t>
            </w: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(0.95–8.60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firmed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ufentanil–Confusional state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58 (1.45–4.59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.21 (1.16–9.26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firmed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Remifentanil–Tremor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40 (1.21–4.80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—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iltered by Ω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Morphine–Dystonia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80 (1.09–2.97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.26 (1.24–9.28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firmed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–Tremor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76 (1.13–2.74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6.14 (2.18–10.10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firmed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–Lethargy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39 (0.61–3.13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23 (0.15–8.31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–Tremor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19 (0.77–1.82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.93 (2.25–9.61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–Somnolence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74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16 (0.85–1.58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7.16 (3.23–11.09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–Confusional state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7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06 (0.75–1.51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6.80 (2.85–10.75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–Dystonia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91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04 (0.77–1.40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7.48 (3.52–11.44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–Cognitive disorder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01 (0.46–2.21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51 (0.44–8.58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lastRenderedPageBreak/>
              <w:t>Morphine–Agitation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96 (0.60–1.53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.34 (1.41–9.27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Remifentanil–Confusional state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81 (0.41–1.60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52 (0.44–8.60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 xml:space="preserve">Ω-Unique </w:t>
            </w: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–Dyskinesia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4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79 (0.55–1.12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6.70 (2.78–10.62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–Seizure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70 (0.40–1.25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79 (0.94–8.63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–Epilepsy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54 (0.29–1.00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.12 (1.08–9.16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–Somnolence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62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53 (0.39–0.72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6.66 (3.05–10.27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–Encephalopathy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52 (0.31–0.86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.51 (1.53–9.49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Morphine–Confusional state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51 (0.27–0.98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22 (0.35–8.08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–Sedation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50 (0.26–0.98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91 (0.91–8.92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–Status epilepticus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48 (0.25–0.90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84 (0.80–8.88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–Confusional state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43 (0.29–0.65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.81 (2.12–9.49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–Seizure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43 (0.27–0.69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.75 (1.76–9.75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–Agitation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9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39 (0.28–0.54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6.50 (2.65–10.35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–Dyskinesia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2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37 (0.26–0.54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6.70 (2.70–10.70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–Convulsion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37 (0.24–0.59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.42 (1.56–9.29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–Coma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34 (0.24–</w:t>
            </w: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lastRenderedPageBreak/>
              <w:t>0.49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lastRenderedPageBreak/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6.29 (2.38–10.20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–Convulsion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34 (0.23–0.51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6.04 (2.05–10.04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–Agitation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84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31 (0.23–0.41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7.38 (3.40–11.36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–Delirium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30 (0.20–0.47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.96 (2.01–9.91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–Coma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1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29 (0.20–0.41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6.67 (2.67–10.67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ufentanil–Agitation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29 (0.14–0.59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25 (0.15–8.35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ufentanil–Coma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22 (0.11–0.43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39 (0.30–8.48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–Delirium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22 (0.14–0.35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.97 (1.95–9.98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–Dystonia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21 (0.15–0.27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7.64 (3.64–11.64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–Encephalopathy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19 (0.11–0.31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.66 (1.64–9.69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Remifentanil–Status epilepticus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18 (0.09–0.39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52 (0.44–8.61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Ketamine–Agitation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 xml:space="preserve">0.17 </w:t>
            </w: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(0.09–0.32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52 (0.44–8.60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11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–Status epilepticus</w:t>
            </w:r>
          </w:p>
        </w:tc>
        <w:tc>
          <w:tcPr>
            <w:tcW w:w="5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6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05 (0.03–0.09)</w:t>
            </w:r>
          </w:p>
        </w:tc>
        <w:tc>
          <w:tcPr>
            <w:tcW w:w="43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.28 (1.24–9.33)</w:t>
            </w:r>
          </w:p>
        </w:tc>
        <w:tc>
          <w:tcPr>
            <w:tcW w:w="3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0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</w:tbl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 xml:space="preserve">This table presents the role-independent DDI analysis incorporating all drug roles (Primary Suspect, Secondary 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Suspect, Concomitant, and Interacting) from the full FAERS database, with dual-method evaluation using both IOR and Ω shrinkage measure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 xml:space="preserve">IOR (Interaction Reporting Odds Ratio) = ROR_AB / (ROR_A × ROR_B), where all RORs were calculated using cases with any 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role designation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lastRenderedPageBreak/>
        <w:t>Abbreviations: IOR, Interaction Reporting Odds Ratio; CI, Confidence Interval; Ω, Omega shrinkage measure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Data source: FDA Adverse Event Reporting System (FAERS), 2004Q1–2025Q2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Signal criteria: IOR lower 95% CI &gt; 1; Ω lower 95% CI &gt; 0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Final Adjudication:</w:t>
      </w:r>
    </w:p>
    <w:p w:rsidR="00B9213C" w:rsidRPr="00431B84" w:rsidRDefault="00607DD9" w:rsidP="00431B84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hanging="720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"Confirmed Signal": Detected robustly by both the frequency model (IOR) and the Bayesian shrinkage model (Ω).</w:t>
      </w:r>
    </w:p>
    <w:p w:rsidR="00B9213C" w:rsidRPr="00431B84" w:rsidRDefault="00607DD9" w:rsidP="00431B84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hanging="720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"Filtered by Ω (False Positive)": IOR-positive signal not confirmed by the conservative Ω algorithm.</w:t>
      </w:r>
    </w:p>
    <w:p w:rsidR="00B9213C" w:rsidRPr="00431B84" w:rsidRDefault="00607DD9" w:rsidP="00431B84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hanging="720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"Ω-Unique Signal": Intera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ction signals uncovered by the Ω algorithm that were missed by the frequency-based IOR due to signal dilution from high baseline disproportionality across all roles. This pattern is expected: when a drug exhibits high disproportionality for a given event a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cross all role designations, the ROR_B denominator inflates, suppressing IOR below significance. The Ω shrinkage measure, which employs a different computational framework, is not subject to this ratio-of-ratios dilution effect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Of the seven IOR-positive s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 xml:space="preserve">ignals, four were confirmed by Ω (Morphine–Tremor, Sufentanil–Confusional state, Morphine–Dystonia, Propofol–Tremor), while </w:t>
      </w:r>
      <w:r w:rsidRPr="00431B84">
        <w:rPr>
          <w:rFonts w:ascii="Times-Italic" w:hAnsi="Times-Italic" w:cs="Times-Italic" w:hint="eastAsia"/>
          <w:i/>
          <w:iCs/>
          <w:kern w:val="0"/>
          <w:sz w:val="24"/>
          <w14:ligatures w14:val="none"/>
        </w:rPr>
        <w:t>three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 xml:space="preserve"> were filtered (</w:t>
      </w:r>
      <w:r w:rsidRPr="00431B84">
        <w:rPr>
          <w:rFonts w:ascii="Times-Roman" w:hAnsi="Times-Roman" w:cs="Times-Roman"/>
          <w:i/>
          <w:iCs/>
          <w:kern w:val="0"/>
          <w:sz w:val="24"/>
          <w14:ligatures w14:val="none"/>
        </w:rPr>
        <w:t>Alfentanil–Amnesia</w:t>
      </w:r>
      <w:r w:rsidRPr="00431B84">
        <w:rPr>
          <w:rFonts w:ascii="Times-Roman" w:hAnsi="Times-Roman" w:cs="Times-Roman" w:hint="eastAsia"/>
          <w:kern w:val="0"/>
          <w:sz w:val="24"/>
          <w14:ligatures w14:val="none"/>
        </w:rPr>
        <w:t xml:space="preserve">, 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 xml:space="preserve">Morphine–Status epilepticus, Remifentanil–Tremor). An additional 28 Ω-unique signals 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were identified, demonstrating the complementary value of the Bayesian DDI-specific method.</w:t>
      </w:r>
    </w:p>
    <w:p w:rsidR="00431B84" w:rsidRDefault="00431B84">
      <w:pPr>
        <w:widowControl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br w:type="page"/>
      </w:r>
    </w:p>
    <w:p w:rsidR="00B9213C" w:rsidRPr="00431B84" w:rsidRDefault="00607DD9" w:rsidP="00431B84">
      <w:pPr>
        <w:autoSpaceDE w:val="0"/>
        <w:autoSpaceDN w:val="0"/>
        <w:adjustRightInd w:val="0"/>
        <w:spacing w:after="280" w:line="240" w:lineRule="auto"/>
        <w:rPr>
          <w:rFonts w:ascii="Times-Bold" w:hAnsi="Times-Bold" w:cs="Times-Bold"/>
          <w:b/>
          <w:bCs/>
          <w:kern w:val="0"/>
          <w:sz w:val="24"/>
          <w14:ligatures w14:val="none"/>
        </w:rPr>
      </w:pPr>
      <w:r w:rsidRPr="00431B84">
        <w:rPr>
          <w:rFonts w:ascii="Times-Bold" w:hAnsi="Times-Bold" w:cs="Times-Bold"/>
          <w:b/>
          <w:bCs/>
          <w:kern w:val="0"/>
          <w:sz w:val="24"/>
          <w14:ligatures w14:val="none"/>
        </w:rPr>
        <w:lastRenderedPageBreak/>
        <w:t>Supplementary Table S6. Consolidated Summary of Key DDI Signals Validated by Ω Shrinkage Measure in Full Database (All Roles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7"/>
        <w:gridCol w:w="1174"/>
        <w:gridCol w:w="819"/>
        <w:gridCol w:w="2851"/>
        <w:gridCol w:w="710"/>
        <w:gridCol w:w="2890"/>
        <w:gridCol w:w="1651"/>
        <w:gridCol w:w="1918"/>
      </w:tblGrid>
      <w:tr w:rsidR="00B9213C" w:rsidRPr="00431B84"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Drug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Adverse Event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N (All Roles)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Frequency Model: All-Roles IOR (95% CI)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IOR Signal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Bayesian DDI Model: All-Roles Ω (95% CI)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Ω Val</w:t>
            </w: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idation Statu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Final Adjudication</w:t>
            </w:r>
          </w:p>
        </w:tc>
      </w:tr>
      <w:tr w:rsidR="00B9213C" w:rsidRPr="00431B84">
        <w:tc>
          <w:tcPr>
            <w:tcW w:w="31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Morphine</w:t>
            </w:r>
          </w:p>
        </w:tc>
        <w:tc>
          <w:tcPr>
            <w:tcW w:w="419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Dystonia</w:t>
            </w:r>
          </w:p>
        </w:tc>
        <w:tc>
          <w:tcPr>
            <w:tcW w:w="330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80 (1.09–2.97)</w:t>
            </w:r>
          </w:p>
        </w:tc>
        <w:tc>
          <w:tcPr>
            <w:tcW w:w="288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129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.26 (1.24–9.28)</w:t>
            </w:r>
          </w:p>
        </w:tc>
        <w:tc>
          <w:tcPr>
            <w:tcW w:w="651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Validated (Ω lower CI &gt; 0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True Synergistic Signal</w:t>
            </w:r>
          </w:p>
        </w:tc>
      </w:tr>
      <w:tr w:rsidR="00B9213C" w:rsidRPr="00431B84">
        <w:tc>
          <w:tcPr>
            <w:tcW w:w="31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Fentanyl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Dystonia</w:t>
            </w:r>
          </w:p>
        </w:tc>
        <w:tc>
          <w:tcPr>
            <w:tcW w:w="3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91</w:t>
            </w:r>
          </w:p>
        </w:tc>
        <w:tc>
          <w:tcPr>
            <w:tcW w:w="11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04 (0.77–1.40)</w:t>
            </w:r>
          </w:p>
        </w:tc>
        <w:tc>
          <w:tcPr>
            <w:tcW w:w="2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12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7.48 (3.52–11.44)</w:t>
            </w:r>
          </w:p>
        </w:tc>
        <w:tc>
          <w:tcPr>
            <w:tcW w:w="6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Validated (Ω lower CI &gt; 0)</w:t>
            </w:r>
          </w:p>
        </w:tc>
        <w:tc>
          <w:tcPr>
            <w:tcW w:w="75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 xml:space="preserve">Ω-Unique Signal (IOR </w:t>
            </w: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diluted)</w:t>
            </w:r>
          </w:p>
        </w:tc>
      </w:tr>
      <w:tr w:rsidR="00B9213C" w:rsidRPr="00431B84">
        <w:tc>
          <w:tcPr>
            <w:tcW w:w="31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fusional state</w:t>
            </w:r>
          </w:p>
        </w:tc>
        <w:tc>
          <w:tcPr>
            <w:tcW w:w="33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7</w:t>
            </w:r>
          </w:p>
        </w:tc>
        <w:tc>
          <w:tcPr>
            <w:tcW w:w="11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06 (0.75–1.51)</w:t>
            </w:r>
          </w:p>
        </w:tc>
        <w:tc>
          <w:tcPr>
            <w:tcW w:w="2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12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6.80 (2.85–10.75)</w:t>
            </w:r>
          </w:p>
        </w:tc>
        <w:tc>
          <w:tcPr>
            <w:tcW w:w="6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Validated (Ω lower CI &gt; 0)</w:t>
            </w:r>
          </w:p>
        </w:tc>
        <w:tc>
          <w:tcPr>
            <w:tcW w:w="75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 (IOR diluted)</w:t>
            </w:r>
          </w:p>
        </w:tc>
      </w:tr>
    </w:tbl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 xml:space="preserve">This table validates the three core DDI combinations in the full FAERS database (N = 20,609,096) without restricting 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drug roles, providing cross-framework comparison with the PS-restricted results (Supplementary Table S</w:t>
      </w:r>
      <w:r w:rsidRPr="00431B84">
        <w:rPr>
          <w:rFonts w:ascii="Times-Italic" w:hAnsi="Times-Italic" w:cs="Times-Italic" w:hint="eastAsia"/>
          <w:i/>
          <w:iCs/>
          <w:kern w:val="0"/>
          <w:sz w:val="24"/>
          <w14:ligatures w14:val="none"/>
        </w:rPr>
        <w:t>3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)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Abbreviations: IOR, Interaction Reporting Odds Ratio; CI, Confidence Interval; Ω, Omega shrinkage measure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 xml:space="preserve">Data source: FDA Adverse Event Reporting 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System (FAERS), 2004Q1–2025Q2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Signal criteria: IOR lower 95% CI &gt; 1; Ω lower 95% CI &gt; 0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Cross-framework comparison: All three core DDI combinations achieved Ω validation under the role-independent framework. Morphine–Dystonia was confirmed by both IOR an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d Ω, achieving cross-framework robustness despite its non-validation by Ω in the PS-restricted analysis (N = 8 vs. N = 19). Fentanyl–Dystonia and Propofol–Confusional state demonstrated IOR dilution under all-roles analysis (due to high baseline disproport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ionality across roles) but were confirmed by the Ω algorithm, demonstrating the complementary value of Bayesian DDI-specific methods for detecting true interaction signals masked by ratio-of-ratios dilution effects.</w:t>
      </w:r>
    </w:p>
    <w:p w:rsidR="00431B84" w:rsidRDefault="00431B84">
      <w:pPr>
        <w:widowControl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br w:type="page"/>
      </w:r>
    </w:p>
    <w:p w:rsidR="00B9213C" w:rsidRPr="00431B84" w:rsidRDefault="00607DD9" w:rsidP="00431B84">
      <w:pPr>
        <w:autoSpaceDE w:val="0"/>
        <w:autoSpaceDN w:val="0"/>
        <w:adjustRightInd w:val="0"/>
        <w:spacing w:after="319" w:line="240" w:lineRule="auto"/>
        <w:rPr>
          <w:rFonts w:ascii="Times New Roman" w:hAnsi="Times New Roman" w:cs="Times New Roman"/>
          <w:b/>
          <w:bCs/>
          <w:kern w:val="0"/>
          <w:sz w:val="24"/>
          <w14:ligatures w14:val="none"/>
        </w:rPr>
      </w:pPr>
      <w:r w:rsidRPr="00431B84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lastRenderedPageBreak/>
        <w:t>Supplementary Table S</w:t>
      </w:r>
      <w:r w:rsidRPr="00431B84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7</w:t>
      </w:r>
      <w:r w:rsidRPr="00431B84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>. Vulnerable Popu</w:t>
      </w:r>
      <w:r w:rsidRPr="00431B84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>lation Subgroup Analysis within Sevoflurane User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3"/>
        <w:gridCol w:w="2895"/>
        <w:gridCol w:w="1509"/>
        <w:gridCol w:w="5993"/>
      </w:tblGrid>
      <w:tr w:rsidR="00B9213C" w:rsidRPr="00431B84"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>Subgroup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>Adverse Event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>N (Vuln)</w:t>
            </w: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>ROR (95% CI) Vuln vs. Non-Vuln</w:t>
            </w:r>
          </w:p>
        </w:tc>
      </w:tr>
      <w:tr w:rsidR="00B9213C" w:rsidRPr="00431B84">
        <w:tc>
          <w:tcPr>
            <w:tcW w:w="989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arkinsonism</w:t>
            </w:r>
          </w:p>
        </w:tc>
        <w:tc>
          <w:tcPr>
            <w:tcW w:w="111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Dystonia</w:t>
            </w:r>
          </w:p>
        </w:tc>
        <w:tc>
          <w:tcPr>
            <w:tcW w:w="582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2312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2.20 (7.33–20.30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arkinsonism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Dyskinesia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0.38 (5.46–19.74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arkinsonism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Convulsion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2.75 (1.06–7.17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arkinsonism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Coma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6.46 (3.25–12.82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arkinsonism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Somnolence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2.94 (1.23–7.02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arkinsonism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Agitation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0.70 (6.29–18.18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arkinsonism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Confusional state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8.91 (4.58–17.33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arkinsonism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Seizure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5.51 (2.07–14.63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arkinsonism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Status epilepticus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3.09 (0.59–16.06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Neurocognitive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Coma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2.58 (0.50–13.19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Neurocognitive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Agitation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2.08 (0.41–10.62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Neurocognitive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Delirium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1.25 (3.70–34.20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Neurocognitive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Confusional state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32.79 (16.54–65.02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sychiatric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Dystonia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.05 (0.52–2.12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sychiatric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Dyskinesia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.26 (0.56–2.81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sychiatric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Convulsion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0.21 (0.04–1.07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sychiatric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Coma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2.25 (1.26–4.02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sychiatric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Somnolence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2.37 (1.40–4.00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sychiatric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Agitation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3.82 (2.46–5.95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sychiatric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Delirium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2.80 (1.40–5.64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sychiatric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Confusional state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4.44 (2.66–7.40)</w:t>
            </w:r>
          </w:p>
        </w:tc>
      </w:tr>
      <w:tr w:rsidR="00B9213C" w:rsidRPr="00431B84">
        <w:tc>
          <w:tcPr>
            <w:tcW w:w="9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Psychiatric</w:t>
            </w:r>
          </w:p>
        </w:tc>
        <w:tc>
          <w:tcPr>
            <w:tcW w:w="11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Seizure</w:t>
            </w:r>
          </w:p>
        </w:tc>
        <w:tc>
          <w:tcPr>
            <w:tcW w:w="58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3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0.41 (0.08–2.09)</w:t>
            </w:r>
          </w:p>
        </w:tc>
      </w:tr>
    </w:tbl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kern w:val="0"/>
          <w:sz w:val="24"/>
          <w14:ligatures w14:val="none"/>
        </w:rPr>
      </w:pP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 xml:space="preserve">This post-hoc subgroup analysis identifies vulnerable populations based on keyword matching within the INDI (Indication for use) and REAC (Reaction) tables of the </w:t>
      </w: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>FAERS database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kern w:val="0"/>
          <w:sz w:val="24"/>
          <w14:ligatures w14:val="none"/>
        </w:rPr>
      </w:pP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>The "Non-Vuln" group serves as the reference cohort, consisting of sevoflurane users without the specific baseline condition identified in the respective subgroup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kern w:val="0"/>
          <w:sz w:val="24"/>
          <w14:ligatures w14:val="none"/>
        </w:rPr>
      </w:pP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lastRenderedPageBreak/>
        <w:t>Abbreviations: ROR, Reporting Odds Ratio; CI, Confidence Interval; Vuln, Vul</w:t>
      </w: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>nerable Population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kern w:val="0"/>
          <w:sz w:val="24"/>
          <w14:ligatures w14:val="none"/>
        </w:rPr>
      </w:pP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>Data source: FDA Adverse Event Reporting System (FAERS), 2004Q1–2025Q2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sectPr w:rsidR="00B9213C" w:rsidRPr="00431B84">
          <w:pgSz w:w="15840" w:h="12240" w:orient="landscape"/>
          <w:pgMar w:top="1800" w:right="1440" w:bottom="1800" w:left="1440" w:header="720" w:footer="720" w:gutter="0"/>
          <w:cols w:space="720"/>
          <w:docGrid w:linePitch="299"/>
        </w:sectPr>
      </w:pP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>Statistical Interpretation: An ROR &gt; 1 with a lower 95% CI &gt; 1 indicates a significantly higher reporting frequency of the specific CNS event withi</w:t>
      </w: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>n that vulnerable subgroup compared to the non-vulnerable sevoflurane user cohort. This supports a "double-hit" model where baseline neurological vulnerability may lower the threshold for drug-induced CNS adverse events.</w:t>
      </w:r>
    </w:p>
    <w:p w:rsidR="00B9213C" w:rsidRPr="00431B84" w:rsidRDefault="00607DD9" w:rsidP="00431B84">
      <w:pPr>
        <w:autoSpaceDE w:val="0"/>
        <w:autoSpaceDN w:val="0"/>
        <w:adjustRightInd w:val="0"/>
        <w:spacing w:after="319" w:line="240" w:lineRule="auto"/>
        <w:rPr>
          <w:rFonts w:ascii="Times New Roman" w:hAnsi="Times New Roman" w:cs="Times New Roman"/>
          <w:b/>
          <w:bCs/>
          <w:kern w:val="0"/>
          <w:sz w:val="24"/>
          <w14:ligatures w14:val="none"/>
        </w:rPr>
      </w:pPr>
      <w:r w:rsidRPr="00431B84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lastRenderedPageBreak/>
        <w:t>Supplementary Table S</w:t>
      </w:r>
      <w:r w:rsidRPr="00431B84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8</w:t>
      </w:r>
      <w:r w:rsidRPr="00431B84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>. Time-to-Eve</w:t>
      </w:r>
      <w:r w:rsidRPr="00431B84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>nt (TTE) Distribution for Sevoflurane-Related CNS Ev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81"/>
        <w:gridCol w:w="5047"/>
        <w:gridCol w:w="3732"/>
      </w:tblGrid>
      <w:tr w:rsidR="00B9213C" w:rsidRPr="00431B84">
        <w:tc>
          <w:tcPr>
            <w:tcW w:w="16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>Time Interval</w:t>
            </w:r>
          </w:p>
        </w:tc>
        <w:tc>
          <w:tcPr>
            <w:tcW w:w="194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>Number of Cases (N)</w:t>
            </w: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>Percentage (%)</w:t>
            </w:r>
          </w:p>
        </w:tc>
      </w:tr>
      <w:tr w:rsidR="00B9213C" w:rsidRPr="00431B84">
        <w:tc>
          <w:tcPr>
            <w:tcW w:w="161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0 days (Same day)</w:t>
            </w:r>
          </w:p>
        </w:tc>
        <w:tc>
          <w:tcPr>
            <w:tcW w:w="194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2,238</w:t>
            </w:r>
          </w:p>
        </w:tc>
        <w:tc>
          <w:tcPr>
            <w:tcW w:w="1440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70.5%</w:t>
            </w:r>
          </w:p>
        </w:tc>
      </w:tr>
      <w:tr w:rsidR="00B9213C" w:rsidRPr="00431B84">
        <w:tc>
          <w:tcPr>
            <w:tcW w:w="16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–7 days</w:t>
            </w:r>
          </w:p>
        </w:tc>
        <w:tc>
          <w:tcPr>
            <w:tcW w:w="19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601</w:t>
            </w:r>
          </w:p>
        </w:tc>
        <w:tc>
          <w:tcPr>
            <w:tcW w:w="14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8.9%</w:t>
            </w:r>
          </w:p>
        </w:tc>
      </w:tr>
      <w:tr w:rsidR="00B9213C" w:rsidRPr="00431B84">
        <w:tc>
          <w:tcPr>
            <w:tcW w:w="16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8–30 days</w:t>
            </w:r>
          </w:p>
        </w:tc>
        <w:tc>
          <w:tcPr>
            <w:tcW w:w="19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36</w:t>
            </w:r>
          </w:p>
        </w:tc>
        <w:tc>
          <w:tcPr>
            <w:tcW w:w="14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4.3%</w:t>
            </w:r>
          </w:p>
        </w:tc>
      </w:tr>
      <w:tr w:rsidR="00B9213C" w:rsidRPr="00431B84">
        <w:tc>
          <w:tcPr>
            <w:tcW w:w="16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&gt; 30 days</w:t>
            </w:r>
          </w:p>
        </w:tc>
        <w:tc>
          <w:tcPr>
            <w:tcW w:w="19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201</w:t>
            </w:r>
          </w:p>
        </w:tc>
        <w:tc>
          <w:tcPr>
            <w:tcW w:w="14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6.3%</w:t>
            </w:r>
          </w:p>
        </w:tc>
      </w:tr>
    </w:tbl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kern w:val="0"/>
          <w:sz w:val="24"/>
          <w14:ligatures w14:val="none"/>
        </w:rPr>
      </w:pP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>Total reports with valid start and event dates: N = 3,176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kern w:val="0"/>
          <w:sz w:val="24"/>
          <w14:ligatures w14:val="none"/>
        </w:rPr>
      </w:pP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>Time-to-Event (TTE) is calculated as the difference between the adverse event date (EVENT_DT) and the drug start date (START_DT)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kern w:val="0"/>
          <w:sz w:val="24"/>
          <w14:ligatures w14:val="none"/>
        </w:rPr>
      </w:pP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>Data source: FDA Adverse Event Reporting System (FAERS), 2004Q1–2025Q2.</w:t>
      </w:r>
    </w:p>
    <w:p w:rsidR="00B9213C" w:rsidRPr="00431B84" w:rsidRDefault="00607DD9" w:rsidP="00431B84">
      <w:pPr>
        <w:autoSpaceDE w:val="0"/>
        <w:autoSpaceDN w:val="0"/>
        <w:adjustRightInd w:val="0"/>
        <w:spacing w:after="298" w:line="240" w:lineRule="auto"/>
        <w:jc w:val="both"/>
        <w:rPr>
          <w:rFonts w:ascii="Times-Italic" w:hAnsi="Times-Italic" w:cs="Times-Italic"/>
          <w:i/>
          <w:iCs/>
          <w:kern w:val="0"/>
          <w:sz w:val="24"/>
          <w14:ligatures w14:val="none"/>
        </w:rPr>
        <w:sectPr w:rsidR="00B9213C" w:rsidRPr="00431B84">
          <w:pgSz w:w="15840" w:h="12240" w:orient="landscape"/>
          <w:pgMar w:top="1800" w:right="1440" w:bottom="1800" w:left="1440" w:header="720" w:footer="720" w:gutter="0"/>
          <w:cols w:space="720"/>
          <w:docGrid w:linePitch="299"/>
        </w:sectPr>
      </w:pP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 xml:space="preserve">Interpretation: The high clustering </w:t>
      </w:r>
      <w:r w:rsidRPr="00431B84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>at Day 0 (Same day) supports an acute pharmacodynamic interaction occurring during or immediately after anesthesia.</w:t>
      </w:r>
    </w:p>
    <w:p w:rsidR="00B9213C" w:rsidRPr="00431B84" w:rsidRDefault="00607DD9" w:rsidP="00431B84">
      <w:pPr>
        <w:autoSpaceDE w:val="0"/>
        <w:autoSpaceDN w:val="0"/>
        <w:adjustRightInd w:val="0"/>
        <w:spacing w:after="298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</w:rPr>
      </w:pPr>
      <w:r w:rsidRPr="00431B84">
        <w:rPr>
          <w:rFonts w:ascii="Times New Roman" w:hAnsi="Times New Roman" w:cs="Times New Roman"/>
          <w:b/>
          <w:bCs/>
          <w:kern w:val="0"/>
          <w:sz w:val="24"/>
        </w:rPr>
        <w:lastRenderedPageBreak/>
        <w:t>Supplementary Table S</w:t>
      </w:r>
      <w:r w:rsidRPr="00431B84">
        <w:rPr>
          <w:rFonts w:ascii="Times New Roman" w:hAnsi="Times New Roman" w:cs="Times New Roman" w:hint="eastAsia"/>
          <w:b/>
          <w:bCs/>
          <w:kern w:val="0"/>
          <w:sz w:val="24"/>
        </w:rPr>
        <w:t>9</w:t>
      </w:r>
      <w:r w:rsidRPr="00431B84">
        <w:rPr>
          <w:rFonts w:ascii="Times New Roman" w:hAnsi="Times New Roman" w:cs="Times New Roman"/>
          <w:b/>
          <w:bCs/>
          <w:kern w:val="0"/>
          <w:sz w:val="24"/>
        </w:rPr>
        <w:t>. Sensitivity Analysis: PS-Only vs. PS+SS Expanded Cohor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2128"/>
        <w:gridCol w:w="708"/>
        <w:gridCol w:w="2693"/>
        <w:gridCol w:w="1135"/>
        <w:gridCol w:w="2628"/>
        <w:gridCol w:w="2392"/>
      </w:tblGrid>
      <w:tr w:rsidR="00B9213C" w:rsidRPr="00431B84"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Drug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Adverse Event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N (PS)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ROR (95% CI) PS-Only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N (PS+SS)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ROR</w:t>
            </w: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 (95% CI) PS+SS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Concordance</w:t>
            </w:r>
          </w:p>
        </w:tc>
      </w:tr>
      <w:tr w:rsidR="00B9213C" w:rsidRPr="00431B84">
        <w:tc>
          <w:tcPr>
            <w:tcW w:w="492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821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Agitation</w:t>
            </w:r>
          </w:p>
        </w:tc>
        <w:tc>
          <w:tcPr>
            <w:tcW w:w="27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73 (1.44–5.17)</w:t>
            </w:r>
          </w:p>
        </w:tc>
        <w:tc>
          <w:tcPr>
            <w:tcW w:w="438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8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31 (1.46–3.66)</w:t>
            </w:r>
          </w:p>
        </w:tc>
        <w:tc>
          <w:tcPr>
            <w:tcW w:w="924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gnitive disorder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65 (0.58–4.7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72 (0.25–2.04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ma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40 (1.04–5.54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38 (1.36–4.14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fusional state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33 (0.09–1.13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89 (0.54–1.47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vulsion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64 (1.39–5.0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63 (0.95–2.78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is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elirium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7.80 (4.46–13.62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1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5.83 (3.81–8.91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yskinesia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6.23 (3.48–11.14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4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8.18 (5.84–11.45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ystonia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3.22 (7.57–23.1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8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7.86 (12.98–24.57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Encephalopathy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15 (0.62–7.44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57 (1.89–6.75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is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Epilepsy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76 (0.51–6.08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07 (0.38–3.06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Hallucination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74 (0.21–2.54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58 (0.23–1.45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Hypertonia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.97 (1.00–24.69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61 (1.04–12.49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Lethargy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56 (0.11–2.77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24 (0.05–1.21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edation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17 (0.63–7.5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 xml:space="preserve">2.84 </w:t>
            </w: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(1.38–5.81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is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eizure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18 (0.51–2.73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08 (0.60–1.92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omnolence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93 (0.47–1.83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9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91 (1.39–2.61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is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atus epilepticus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2.44 (5.75–26.9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9.58 (5.37–17.11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Fentany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Tremor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32 (0.09–1.1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31 (0.13–0.71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Ketamine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Agitation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.19 (1.20–14.6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5.13 (2.70–9.76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Ketamine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ma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81 (0.76–19.0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21 (0.24–6.03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Ketamine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fusional state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15 (0.23–5.74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36 (0.59–3.14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Ketamine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omnolence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96 (0.19–4.77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71 (0.25–2.04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Morphine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Agitation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9.32 (3.64–23.85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7.20 (3.78–13.71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Morphine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fusional state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40 (0.28–6.98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20 (0.42–3.44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Morphine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vulsion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93 (0.59–14.66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52 (0.88–7.22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Morphine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yskinesia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3.52 (4.67–39.09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.90 (1.71–14.04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Morphine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ystonia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66.64 (33.25–133.54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2.15 (17.86–57.86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Morphine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edation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9.22 (1.84–46.1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38 (0.68–16.78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is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Morphine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atus epilepticus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0.26 (4.05–101.33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7.52 (11.85–63.90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Morphine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Tremor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37 (0.27–6.85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50 (0.10–2.50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Agitation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7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5.38 (3.69–7.85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7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.27 (3.21–5.69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Amnesia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74</w:t>
            </w:r>
            <w:r w:rsidRPr="00431B84">
              <w:rPr>
                <w:rFonts w:ascii="Times New Roman" w:hAnsi="Times New Roman" w:cs="Times New Roman"/>
                <w:kern w:val="0"/>
                <w:sz w:val="24"/>
              </w:rPr>
              <w:t xml:space="preserve"> (0.26–2.12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34 (0.12–0.98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gnitive disorder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70 (1.38–5.3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68 (0.94–3.00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is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ma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50 (1.27–4.9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10 (1.27–3.46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fusional state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38 (0.84–2.28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3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80 (1.33–2.42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is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vulsion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72 (1.62–4.56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5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20 (1.49–3.25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elirium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55 (1.81–6.96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37 (2.11–5.39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yskinesia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.18 (2.34–7.48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2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5.47 (3.87–7.73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ystonia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2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 xml:space="preserve">16.10 </w:t>
            </w: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(10.62–24.43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4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4.69 (10.92–19.75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Encephalopathy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87 (0.18–4.3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54 (1.34–4.81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is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Epilepsy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14 (0.85–5.39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62 (2.23–5.87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is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Hallucination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69 (0.24–1.98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41 (0.16–1.04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Lethargy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88 (0.31–2.5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52 (0.21–1.31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eizure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09 (0.53–2.23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37 (0.89–2.12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omnolence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93 (0.53–1.6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8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67 (1.26–2.21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is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atus epilepticus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 xml:space="preserve">8.37 </w:t>
            </w: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(3.87–18.09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9.22 (5.59–15.19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upor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6.41 (1.29–31.77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95 (0.60–14.64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is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Propofo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Tremor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30 (0.11–0.87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26 (0.12–0.56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Remifentani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gnitive disorder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33 (0.27–6.6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67 (0.13–3.31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Remifentani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fusional state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62 (0.18–2.15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31 (0.09–1.08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Remifentani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vulsion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.49 (2.28–8.84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44 (0.62–3.34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is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Remifentani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elirium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75 (0.35–8.67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46 (0.42–5.06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Remifentani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yskinesia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53 (0.73–8.78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29 (0.91–5.79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Remifentani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Epilepsy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32 (0.96–11.52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34 (0.82–6.68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Remifentani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Hypertonia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9.40 (1.89–46.68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—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—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is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Remifentani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eizure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.01 (0.29–3.5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71 (0.25–2.03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Remifentani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atus epilepticus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3.61 (10.89–51.2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9.15 (10.42–35.18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ufentani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Agitation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21 (1.27–8.12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18 (0.94–5.06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is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ufentani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gnitive disorder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.09 (1.43–11.73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.26 (1.97–9.22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Sufentani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ma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8.21 (3.98–16.9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11 (0.74–6.04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is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ufentani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fusional state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84 (2.14–6.9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26 (2.03–5.24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ufentani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vulsion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10 (1.22–7.85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11 (0.91–4.89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is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ufentani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elirium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 xml:space="preserve">2.29 </w:t>
            </w: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(0.46–11.39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00 (1.05–8.57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is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ufentani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ystonia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89 (0.78–19.32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.17 (0.44–10.78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ufentani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Hypertonia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0.63 (5.95–71.56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1.51 (3.32–39.86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Con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ufentani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omnolence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0.68 (0.20–2.35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—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—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iscordant</w:t>
            </w:r>
          </w:p>
        </w:tc>
      </w:tr>
      <w:tr w:rsidR="00B9213C" w:rsidRPr="00431B84">
        <w:tc>
          <w:tcPr>
            <w:tcW w:w="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ufentanil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Status epilepticus</w:t>
            </w:r>
          </w:p>
        </w:tc>
        <w:tc>
          <w:tcPr>
            <w:tcW w:w="2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7.08 (1.42–35.19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3.96 (0.80–19.64)</w:t>
            </w:r>
          </w:p>
        </w:tc>
        <w:tc>
          <w:tcPr>
            <w:tcW w:w="9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</w:rPr>
            </w:pPr>
            <w:r w:rsidRPr="00431B84">
              <w:rPr>
                <w:rFonts w:ascii="Times New Roman" w:hAnsi="Times New Roman" w:cs="Times New Roman"/>
                <w:kern w:val="0"/>
                <w:sz w:val="24"/>
              </w:rPr>
              <w:t>Discordant</w:t>
            </w:r>
          </w:p>
        </w:tc>
      </w:tr>
    </w:tbl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kern w:val="0"/>
          <w:sz w:val="24"/>
        </w:rPr>
      </w:pPr>
      <w:r w:rsidRPr="00431B84">
        <w:rPr>
          <w:rFonts w:ascii="Times New Roman" w:hAnsi="Times New Roman" w:cs="Times New Roman"/>
          <w:kern w:val="0"/>
          <w:sz w:val="24"/>
        </w:rPr>
        <w:t>Signal concordance: 48/67 (71.6%) drug-event pairs showed concordant signal status between PS-only and PS+SS analyses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kern w:val="0"/>
          <w:sz w:val="24"/>
        </w:rPr>
      </w:pPr>
      <w:r w:rsidRPr="00431B84">
        <w:rPr>
          <w:rFonts w:ascii="Times New Roman" w:hAnsi="Times New Roman" w:cs="Times New Roman"/>
          <w:kern w:val="0"/>
          <w:sz w:val="24"/>
        </w:rPr>
        <w:t xml:space="preserve">Abbreviations: PS, Primary Suspect; SS, Secondary </w:t>
      </w:r>
      <w:r w:rsidRPr="00431B84">
        <w:rPr>
          <w:rFonts w:ascii="Times New Roman" w:hAnsi="Times New Roman" w:cs="Times New Roman"/>
          <w:kern w:val="0"/>
          <w:sz w:val="24"/>
        </w:rPr>
        <w:t>Suspect; ROR, Reporting Odds Ratio; CI, Confidence Interval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kern w:val="0"/>
          <w:sz w:val="24"/>
        </w:rPr>
      </w:pPr>
      <w:r w:rsidRPr="00431B84">
        <w:rPr>
          <w:rFonts w:ascii="Times New Roman" w:hAnsi="Times New Roman" w:cs="Times New Roman"/>
          <w:kern w:val="0"/>
          <w:sz w:val="24"/>
        </w:rPr>
        <w:t>Data source: FDA Adverse Event Reporting System (FAERS), 2004Q1–2025Q2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kern w:val="0"/>
          <w:sz w:val="24"/>
        </w:rPr>
      </w:pPr>
      <w:r w:rsidRPr="00431B84">
        <w:rPr>
          <w:rFonts w:ascii="Times New Roman" w:hAnsi="Times New Roman" w:cs="Times New Roman"/>
          <w:kern w:val="0"/>
          <w:sz w:val="24"/>
        </w:rPr>
        <w:t>PS-only cohort: N = 4,123; PS+SS cohort: N = 6,771 (64.2% increase)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kern w:val="0"/>
          <w:sz w:val="24"/>
        </w:rPr>
      </w:pPr>
      <w:r w:rsidRPr="00431B84">
        <w:rPr>
          <w:rFonts w:ascii="Times New Roman" w:hAnsi="Times New Roman" w:cs="Times New Roman"/>
          <w:kern w:val="0"/>
          <w:sz w:val="24"/>
        </w:rPr>
        <w:t>Signal criterion: ROR lower 95% CI &gt; 1.</w:t>
      </w:r>
    </w:p>
    <w:p w:rsidR="00B9213C" w:rsidRPr="00431B84" w:rsidRDefault="00607DD9" w:rsidP="00431B84">
      <w:pPr>
        <w:widowControl/>
        <w:spacing w:after="0" w:line="240" w:lineRule="auto"/>
        <w:rPr>
          <w:rFonts w:ascii="Times New Roman" w:hAnsi="Times New Roman" w:cs="Times New Roman"/>
          <w:kern w:val="0"/>
          <w:sz w:val="24"/>
        </w:rPr>
      </w:pPr>
      <w:r w:rsidRPr="00431B84">
        <w:rPr>
          <w:rFonts w:ascii="Times New Roman" w:hAnsi="Times New Roman" w:cs="Times New Roman"/>
          <w:kern w:val="0"/>
          <w:sz w:val="24"/>
        </w:rPr>
        <w:br w:type="page"/>
      </w:r>
    </w:p>
    <w:p w:rsidR="00B9213C" w:rsidRPr="00431B84" w:rsidRDefault="00607DD9" w:rsidP="00431B84">
      <w:pPr>
        <w:autoSpaceDE w:val="0"/>
        <w:autoSpaceDN w:val="0"/>
        <w:adjustRightInd w:val="0"/>
        <w:spacing w:after="280" w:line="240" w:lineRule="auto"/>
        <w:rPr>
          <w:rFonts w:ascii="Times-Bold" w:hAnsi="Times-Bold" w:cs="Times-Bold"/>
          <w:b/>
          <w:bCs/>
          <w:kern w:val="0"/>
          <w:sz w:val="24"/>
          <w14:ligatures w14:val="none"/>
        </w:rPr>
      </w:pPr>
      <w:r w:rsidRPr="00431B84">
        <w:rPr>
          <w:rFonts w:ascii="Times-Bold" w:hAnsi="Times-Bold" w:cs="Times-Bold"/>
          <w:b/>
          <w:bCs/>
          <w:kern w:val="0"/>
          <w:sz w:val="24"/>
          <w14:ligatures w14:val="none"/>
        </w:rPr>
        <w:lastRenderedPageBreak/>
        <w:t>Supplementar</w:t>
      </w:r>
      <w:r w:rsidRPr="00431B84">
        <w:rPr>
          <w:rFonts w:ascii="Times-Bold" w:hAnsi="Times-Bold" w:cs="Times-Bold"/>
          <w:b/>
          <w:bCs/>
          <w:kern w:val="0"/>
          <w:sz w:val="24"/>
          <w14:ligatures w14:val="none"/>
        </w:rPr>
        <w:t>y Table S10. Leave-One-Out Sensitivity Analysis Comparing IOR and Ω Shrinkage Measur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5"/>
        <w:gridCol w:w="1516"/>
        <w:gridCol w:w="1457"/>
        <w:gridCol w:w="1418"/>
        <w:gridCol w:w="1125"/>
        <w:gridCol w:w="1944"/>
        <w:gridCol w:w="988"/>
        <w:gridCol w:w="2237"/>
      </w:tblGrid>
      <w:tr w:rsidR="00B9213C" w:rsidRPr="00431B84"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Drug–Event Pai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Cases Removed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Remaining N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IOR (95% CI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IOR Signal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Ω Shrinkage (95% CI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Ω Signal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Adjudication</w:t>
            </w:r>
          </w:p>
        </w:tc>
      </w:tr>
      <w:tr w:rsidR="00B9213C" w:rsidRPr="00431B84">
        <w:tc>
          <w:tcPr>
            <w:tcW w:w="878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Morphine–Dystonia</w:t>
            </w:r>
          </w:p>
        </w:tc>
        <w:tc>
          <w:tcPr>
            <w:tcW w:w="58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562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54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8.28 (3.03–22.63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750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 xml:space="preserve">3.90 </w:t>
            </w: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(−0.22–8.02)</w:t>
            </w:r>
          </w:p>
        </w:tc>
        <w:tc>
          <w:tcPr>
            <w:tcW w:w="381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Lost by Ω, retained by IOR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7.12 (2.51–20.20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69 (−0.45–7.84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Lost by Ω, retained by IOR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.97 (2.00–17.82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45 (−0.72–7.62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Lost by Ω, retained by IOR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85 (1.52–15.48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16 (−1.04–7.37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 xml:space="preserve">Lost by Ω, </w:t>
            </w: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retained by IOR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74 (1.06–13.20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80 (−1.47–7.07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Lost by Ω, retained by IOR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65 (0.64–10.97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32 (−2.06–6.69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 Lost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58 (0.27–9.25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58 (−3.03–6.19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 Lost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Fentanyl–Dystonia</w:t>
            </w: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72 (1.10–6.73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51 (0.44–8.59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firmed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48 (0.99–6.21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38 (0.30–8.46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Lost by IOR, retained by Ω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24 (0.87–5.77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24 (0.15–8.33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Lost by IOR, retained by Ω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00 (0.76–5.26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08 (−0.02–8.18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 Lost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 xml:space="preserve">1.76 </w:t>
            </w: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(0.65–4.77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90 (−0.22–8.02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 Lost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53 (0.54–4.33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69 (−0.45–7.83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 Lost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29 (0.44–</w:t>
            </w: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lastRenderedPageBreak/>
              <w:t>3.78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lastRenderedPageBreak/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45 (−0.71–7.62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 Lost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05 (0.33–3.34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16 (−1.04–7.36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 Lost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82 (0.23–2.92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 xml:space="preserve">2.80 </w:t>
            </w: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(−1.47–7.06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 Lost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58 (0.14–2.40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31 (−2.06–6.68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 Lost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35 (0.06–2.04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58 (−3.03–6.18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 Lost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Propofol–Confusional state</w:t>
            </w: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39 (0.95–6.01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85 (0.80–8.90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Lost by IOR, retained by Ω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22 (0.87–5.66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74 (0.69–8.80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Lost by IOR, retained by Ω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06 (0.80–5.30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63 (0.57–8.69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Lost by IOR, retained by Ω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89 (0.72–4.96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51 (0.44–8.58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Lost by IOR, retained by Ω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72 (0.65–4.55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 xml:space="preserve">4.38 </w:t>
            </w: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(0.30–8.46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Lost by IOR, retained by Ω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56 (0.57–4.27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24 (0.15–8.32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Lost by IOR, retained by Ω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39 (0.50–3.86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08 (−0.02–8.17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 Lost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23 (0.43–3.52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89 (−0.22–8.01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 Lost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 xml:space="preserve">1.06 </w:t>
            </w: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(0.36–3.12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69 (−0.45–7.82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 Lost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90 (0.29–2.79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45 (−0.71–7.61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 Lost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74 (0.22–2.49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16 (−1.04–7.36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 Lost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57 (0.16–2.03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80 (−1.46–7.05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 Lost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41 (0.09–1.87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31 (−2.06–6.67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 Lost</w:t>
            </w:r>
          </w:p>
        </w:tc>
      </w:tr>
      <w:tr w:rsidR="00B9213C" w:rsidRPr="00431B84">
        <w:tc>
          <w:tcPr>
            <w:tcW w:w="87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B9213C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</w:p>
        </w:tc>
        <w:tc>
          <w:tcPr>
            <w:tcW w:w="5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56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5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24 (0.04–1.44)</w:t>
            </w:r>
          </w:p>
        </w:tc>
        <w:tc>
          <w:tcPr>
            <w:tcW w:w="43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57 (−3.03–6.18)</w:t>
            </w:r>
          </w:p>
        </w:tc>
        <w:tc>
          <w:tcPr>
            <w:tcW w:w="3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 Lost</w:t>
            </w:r>
          </w:p>
        </w:tc>
      </w:tr>
    </w:tbl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 xml:space="preserve">Leave-one-out analysis: cases are sequentially removed from the combination cell (a) of the 2×2 table to assess signal stability under both the frequency-based 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IOR and Bayesian Ω shrinkage measure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Original IOR values: Morphine–Dystonia = 9.46 (3.57–25.08), N = 8; Fentanyl–Dystonia = 2.96 (1.22–7.17), N = 12; Propofol–Confusional state = 2.56 (1.02–6.39), N = 15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 xml:space="preserve">Original Ω values: Morphine–Dystonia = 4.08 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(−0.03–8.19); Fentanyl–Dystonia = 4.63 (0.57–8.70); Propofol–Confusional state = 4.94 (0.90–8.99)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Abbreviations: IOR, Interaction Reporting Odds Ratio; CI, Confidence Interval; Ω, Omega shrinkage measure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 xml:space="preserve">Data source: FDA Adverse Event Reporting System 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(FAERS), 2004Q1–2025Q2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Signal criteria: IOR lower 95% CI &gt; 1; Ω lower 95% CI &gt; 0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Italic" w:hAnsi="Times-Italic" w:cs="Times-Italic"/>
          <w:i/>
          <w:iCs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Key findings: For Morphine–Dystonia, IOR retained significance after removing up to 5 cases while Ω was non-significant throughout, consistent with the PS-restricted Ω non-v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alidation reflecting sample size sensitivity. For Fentanyl–Dystonia, Ω demonstrated superior stability over IOR (signal retained at N = 9 vs. N = 11). For Propofol–Confusional state, Ω markedly outperformed IOR (signal retained at N = 9 vs. N = 15, i.e., s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table after removing 6 cases vs. loss upon removing 1 case), confirming the Ω algorithm's superior robustness for this borderline-IOR signal.</w:t>
      </w:r>
    </w:p>
    <w:p w:rsidR="00431B84" w:rsidRDefault="00431B84">
      <w:pPr>
        <w:widowControl/>
        <w:spacing w:after="0" w:line="240" w:lineRule="auto"/>
        <w:rPr>
          <w:rFonts w:ascii="Times-Italic" w:hAnsi="Times-Italic" w:cs="Times-Italic"/>
          <w:i/>
          <w:iCs/>
          <w:kern w:val="0"/>
          <w:sz w:val="24"/>
          <w14:ligatures w14:val="none"/>
        </w:rPr>
      </w:pPr>
      <w:r>
        <w:rPr>
          <w:rFonts w:ascii="Times-Italic" w:hAnsi="Times-Italic" w:cs="Times-Italic"/>
          <w:i/>
          <w:iCs/>
          <w:kern w:val="0"/>
          <w:sz w:val="24"/>
          <w14:ligatures w14:val="none"/>
        </w:rPr>
        <w:br w:type="page"/>
      </w:r>
    </w:p>
    <w:p w:rsidR="00B9213C" w:rsidRPr="00431B84" w:rsidRDefault="00607DD9" w:rsidP="00431B84">
      <w:pPr>
        <w:autoSpaceDE w:val="0"/>
        <w:autoSpaceDN w:val="0"/>
        <w:adjustRightInd w:val="0"/>
        <w:spacing w:after="280" w:line="240" w:lineRule="auto"/>
        <w:rPr>
          <w:rFonts w:ascii="Times-Bold" w:hAnsi="Times-Bold" w:cs="Times-Bold"/>
          <w:b/>
          <w:bCs/>
          <w:kern w:val="0"/>
          <w:sz w:val="24"/>
          <w14:ligatures w14:val="none"/>
        </w:rPr>
      </w:pPr>
      <w:r w:rsidRPr="00431B84">
        <w:rPr>
          <w:rFonts w:ascii="Times-Bold" w:hAnsi="Times-Bold" w:cs="Times-Bold"/>
          <w:b/>
          <w:bCs/>
          <w:kern w:val="0"/>
          <w:sz w:val="24"/>
          <w14:ligatures w14:val="none"/>
        </w:rPr>
        <w:lastRenderedPageBreak/>
        <w:t>Supplementary Table S11. Main Effect Analysis against Active Comparator Backgroun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59"/>
        <w:gridCol w:w="2128"/>
        <w:gridCol w:w="2455"/>
        <w:gridCol w:w="3585"/>
        <w:gridCol w:w="1433"/>
      </w:tblGrid>
      <w:tr w:rsidR="00B9213C" w:rsidRPr="00431B84"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Adverse Event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Sevo+AE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Comp+AE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ROR (95% CI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Signal</w:t>
            </w:r>
          </w:p>
        </w:tc>
      </w:tr>
      <w:tr w:rsidR="00B9213C" w:rsidRPr="00431B84">
        <w:tc>
          <w:tcPr>
            <w:tcW w:w="129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Dystonia</w:t>
            </w:r>
          </w:p>
        </w:tc>
        <w:tc>
          <w:tcPr>
            <w:tcW w:w="821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94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138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14 (1.66–5.92)</w:t>
            </w:r>
          </w:p>
        </w:tc>
        <w:tc>
          <w:tcPr>
            <w:tcW w:w="55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</w:tr>
      <w:tr w:rsidR="00B9213C" w:rsidRPr="00431B84">
        <w:tc>
          <w:tcPr>
            <w:tcW w:w="12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vulsion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9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54</w:t>
            </w:r>
          </w:p>
        </w:tc>
        <w:tc>
          <w:tcPr>
            <w:tcW w:w="1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28 (1.56–3.32)</w:t>
            </w:r>
          </w:p>
        </w:tc>
        <w:tc>
          <w:tcPr>
            <w:tcW w:w="55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</w:tr>
      <w:tr w:rsidR="00B9213C" w:rsidRPr="00431B84">
        <w:tc>
          <w:tcPr>
            <w:tcW w:w="12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omnolence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9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09</w:t>
            </w:r>
          </w:p>
        </w:tc>
        <w:tc>
          <w:tcPr>
            <w:tcW w:w="1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34 (1.50–3.64)</w:t>
            </w:r>
          </w:p>
        </w:tc>
        <w:tc>
          <w:tcPr>
            <w:tcW w:w="55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</w:tr>
      <w:tr w:rsidR="00B9213C" w:rsidRPr="00431B84">
        <w:tc>
          <w:tcPr>
            <w:tcW w:w="12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ma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9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36</w:t>
            </w:r>
          </w:p>
        </w:tc>
        <w:tc>
          <w:tcPr>
            <w:tcW w:w="1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95 (1.27–2.99)</w:t>
            </w:r>
          </w:p>
        </w:tc>
        <w:tc>
          <w:tcPr>
            <w:tcW w:w="55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</w:tr>
      <w:tr w:rsidR="00B9213C" w:rsidRPr="00431B84">
        <w:tc>
          <w:tcPr>
            <w:tcW w:w="129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Delirium</w:t>
            </w:r>
          </w:p>
        </w:tc>
        <w:tc>
          <w:tcPr>
            <w:tcW w:w="82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9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1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23 (1.18–4.24)</w:t>
            </w:r>
          </w:p>
        </w:tc>
        <w:tc>
          <w:tcPr>
            <w:tcW w:w="55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</w:tr>
    </w:tbl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 xml:space="preserve">This sensitivity analysis replaces the full 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FAERS database background with an active comparator cohort to mitigate confounding by indication and perioperative context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The active comparator background (Comp) consists exclusively of patients reporting desflurane, isoflurane, or propofol as monotherap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y (N = 12,689), who share similar surgical indications and healthcare settings with sevoflurane users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Abbreviations: ROR, Reporting Odds Ratio; CI, Confidence Interval; Sevo+AE, sevoflurane cases reporting the adverse event; Comp+AE, comparator cases repo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rting the adverse event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Data source: FDA Adverse Event Reporting System (FAERS), 2004Q1–2025Q2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Signal criterion: ROR lower 95% CI &gt; 1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Interpretation: Five CNS adverse events retained significant disproportionality signals when evaluated against the acti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ve comparator background, supporting the specificity of these signals to sevoflurane beyond the general perioperative context.</w:t>
      </w:r>
    </w:p>
    <w:p w:rsidR="00431B84" w:rsidRDefault="00431B84">
      <w:pPr>
        <w:widowControl/>
        <w:spacing w:after="0" w:line="240" w:lineRule="auto"/>
        <w:rPr>
          <w:rFonts w:ascii="Times-Roman" w:hAnsi="Times-Roman" w:cs="Times-Roman"/>
          <w:color w:val="6D6D6D"/>
          <w:kern w:val="0"/>
          <w:sz w:val="24"/>
          <w14:ligatures w14:val="none"/>
        </w:rPr>
      </w:pPr>
      <w:r>
        <w:rPr>
          <w:rFonts w:ascii="Times-Roman" w:hAnsi="Times-Roman" w:cs="Times-Roman"/>
          <w:color w:val="6D6D6D"/>
          <w:kern w:val="0"/>
          <w:sz w:val="24"/>
          <w14:ligatures w14:val="none"/>
        </w:rPr>
        <w:br w:type="page"/>
      </w:r>
    </w:p>
    <w:p w:rsidR="00B9213C" w:rsidRPr="00431B84" w:rsidRDefault="00607DD9" w:rsidP="00431B84">
      <w:pPr>
        <w:autoSpaceDE w:val="0"/>
        <w:autoSpaceDN w:val="0"/>
        <w:adjustRightInd w:val="0"/>
        <w:spacing w:after="280" w:line="240" w:lineRule="auto"/>
        <w:rPr>
          <w:rFonts w:ascii="Times-Bold" w:hAnsi="Times-Bold" w:cs="Times-Bold"/>
          <w:b/>
          <w:bCs/>
          <w:kern w:val="0"/>
          <w:sz w:val="24"/>
          <w14:ligatures w14:val="none"/>
        </w:rPr>
      </w:pPr>
      <w:r w:rsidRPr="00431B84">
        <w:rPr>
          <w:rFonts w:ascii="Times-Bold" w:hAnsi="Times-Bold" w:cs="Times-Bold"/>
          <w:b/>
          <w:bCs/>
          <w:kern w:val="0"/>
          <w:sz w:val="24"/>
          <w14:ligatures w14:val="none"/>
        </w:rPr>
        <w:lastRenderedPageBreak/>
        <w:t>Supplementary Table S12. Drug-Drug Interaction Analysis against Active Comparator Background Comparing IOR and Ω Shrinkage Measu</w:t>
      </w:r>
      <w:r w:rsidRPr="00431B84">
        <w:rPr>
          <w:rFonts w:ascii="Times-Bold" w:hAnsi="Times-Bold" w:cs="Times-Bold"/>
          <w:b/>
          <w:bCs/>
          <w:kern w:val="0"/>
          <w:sz w:val="24"/>
          <w14:ligatures w14:val="none"/>
        </w:rPr>
        <w:t>r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0"/>
        <w:gridCol w:w="1830"/>
        <w:gridCol w:w="1540"/>
        <w:gridCol w:w="2115"/>
        <w:gridCol w:w="1177"/>
        <w:gridCol w:w="2372"/>
        <w:gridCol w:w="902"/>
        <w:gridCol w:w="1734"/>
      </w:tblGrid>
      <w:tr w:rsidR="00B9213C" w:rsidRPr="00431B84"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Target Drug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Adverse Event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N (Co-reports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IOR (95% CI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IOR Signal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Ω Shrinkage (95% CI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Ω Signal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</w:pPr>
            <w:r w:rsidRPr="00431B84">
              <w:rPr>
                <w:rFonts w:ascii="Times-Bold" w:hAnsi="Times-Bold" w:cs="Times-Bold"/>
                <w:b/>
                <w:bCs/>
                <w:kern w:val="0"/>
                <w:sz w:val="24"/>
                <w14:ligatures w14:val="none"/>
              </w:rPr>
              <w:t>Adjudication</w:t>
            </w:r>
          </w:p>
        </w:tc>
      </w:tr>
      <w:tr w:rsidR="00B9213C" w:rsidRPr="00431B84">
        <w:tc>
          <w:tcPr>
            <w:tcW w:w="498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</w:t>
            </w:r>
          </w:p>
        </w:tc>
        <w:tc>
          <w:tcPr>
            <w:tcW w:w="70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Agitation</w:t>
            </w:r>
          </w:p>
        </w:tc>
        <w:tc>
          <w:tcPr>
            <w:tcW w:w="594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81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93 (0.78–4.77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1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44 (1.87–7.01)</w:t>
            </w:r>
          </w:p>
        </w:tc>
        <w:tc>
          <w:tcPr>
            <w:tcW w:w="348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669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49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</w:t>
            </w:r>
          </w:p>
        </w:tc>
        <w:tc>
          <w:tcPr>
            <w:tcW w:w="7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Dystonia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8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13 (0.05–0.34)</w:t>
            </w:r>
          </w:p>
        </w:tc>
        <w:tc>
          <w:tcPr>
            <w:tcW w:w="45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1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95 (1.53–6.37)</w:t>
            </w:r>
          </w:p>
        </w:tc>
        <w:tc>
          <w:tcPr>
            <w:tcW w:w="34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6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49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</w:t>
            </w:r>
          </w:p>
        </w:tc>
        <w:tc>
          <w:tcPr>
            <w:tcW w:w="7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fusional state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8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86 (0.57–6.10)</w:t>
            </w:r>
          </w:p>
        </w:tc>
        <w:tc>
          <w:tcPr>
            <w:tcW w:w="45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1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00 (1.04–6.96)</w:t>
            </w:r>
          </w:p>
        </w:tc>
        <w:tc>
          <w:tcPr>
            <w:tcW w:w="34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6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49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</w:t>
            </w:r>
          </w:p>
        </w:tc>
        <w:tc>
          <w:tcPr>
            <w:tcW w:w="7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vulsion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8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0.54 (2.36–47.08)</w:t>
            </w:r>
          </w:p>
        </w:tc>
        <w:tc>
          <w:tcPr>
            <w:tcW w:w="45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91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33 (0.92–7.73)</w:t>
            </w:r>
          </w:p>
        </w:tc>
        <w:tc>
          <w:tcPr>
            <w:tcW w:w="34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6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firmed Signal</w:t>
            </w:r>
          </w:p>
        </w:tc>
      </w:tr>
      <w:tr w:rsidR="00B9213C" w:rsidRPr="00431B84">
        <w:tc>
          <w:tcPr>
            <w:tcW w:w="49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</w:t>
            </w:r>
          </w:p>
        </w:tc>
        <w:tc>
          <w:tcPr>
            <w:tcW w:w="7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omnolence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8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0.18 (0.06–0.51)</w:t>
            </w:r>
          </w:p>
        </w:tc>
        <w:tc>
          <w:tcPr>
            <w:tcW w:w="45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1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62 (0.70–6.53)</w:t>
            </w:r>
          </w:p>
        </w:tc>
        <w:tc>
          <w:tcPr>
            <w:tcW w:w="34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6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49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</w:t>
            </w:r>
          </w:p>
        </w:tc>
        <w:tc>
          <w:tcPr>
            <w:tcW w:w="7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Dyskinesia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8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57 (1.05–19.91)</w:t>
            </w:r>
          </w:p>
        </w:tc>
        <w:tc>
          <w:tcPr>
            <w:tcW w:w="45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91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94 (0.57–7.32)</w:t>
            </w:r>
          </w:p>
        </w:tc>
        <w:tc>
          <w:tcPr>
            <w:tcW w:w="34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6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firmed Signal</w:t>
            </w:r>
          </w:p>
        </w:tc>
      </w:tr>
      <w:tr w:rsidR="00B9213C" w:rsidRPr="00431B84">
        <w:tc>
          <w:tcPr>
            <w:tcW w:w="49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Morphine</w:t>
            </w:r>
          </w:p>
        </w:tc>
        <w:tc>
          <w:tcPr>
            <w:tcW w:w="7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Dystonia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8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0.49 (11.34–144.56)</w:t>
            </w:r>
          </w:p>
        </w:tc>
        <w:tc>
          <w:tcPr>
            <w:tcW w:w="45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91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2.90 (0.23–5.56)</w:t>
            </w:r>
          </w:p>
        </w:tc>
        <w:tc>
          <w:tcPr>
            <w:tcW w:w="34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6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nfirmed Signal</w:t>
            </w:r>
          </w:p>
        </w:tc>
      </w:tr>
      <w:tr w:rsidR="00B9213C" w:rsidRPr="00431B84">
        <w:tc>
          <w:tcPr>
            <w:tcW w:w="49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</w:t>
            </w:r>
          </w:p>
        </w:tc>
        <w:tc>
          <w:tcPr>
            <w:tcW w:w="7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Delirium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8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1.39 (0.30–6.43)</w:t>
            </w:r>
          </w:p>
        </w:tc>
        <w:tc>
          <w:tcPr>
            <w:tcW w:w="45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1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63 (0.08–7.17)</w:t>
            </w:r>
          </w:p>
        </w:tc>
        <w:tc>
          <w:tcPr>
            <w:tcW w:w="34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6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 xml:space="preserve">Ω-Unique </w:t>
            </w: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Signal</w:t>
            </w:r>
          </w:p>
        </w:tc>
      </w:tr>
      <w:tr w:rsidR="00B9213C" w:rsidRPr="00431B84">
        <w:tc>
          <w:tcPr>
            <w:tcW w:w="49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</w:t>
            </w:r>
          </w:p>
        </w:tc>
        <w:tc>
          <w:tcPr>
            <w:tcW w:w="7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ma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8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4.00 (0.77–20.62)</w:t>
            </w:r>
          </w:p>
        </w:tc>
        <w:tc>
          <w:tcPr>
            <w:tcW w:w="45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1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70 (0.07–7.33)</w:t>
            </w:r>
          </w:p>
        </w:tc>
        <w:tc>
          <w:tcPr>
            <w:tcW w:w="34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6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  <w:tr w:rsidR="00B9213C" w:rsidRPr="00431B84">
        <w:tc>
          <w:tcPr>
            <w:tcW w:w="49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Propofol</w:t>
            </w:r>
          </w:p>
        </w:tc>
        <w:tc>
          <w:tcPr>
            <w:tcW w:w="7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Cognitive disorder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8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—</w:t>
            </w:r>
          </w:p>
        </w:tc>
        <w:tc>
          <w:tcPr>
            <w:tcW w:w="45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91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3.76 (0.06–7.45)</w:t>
            </w:r>
          </w:p>
        </w:tc>
        <w:tc>
          <w:tcPr>
            <w:tcW w:w="34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6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13C" w:rsidRPr="00431B84" w:rsidRDefault="00607DD9" w:rsidP="00431B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kern w:val="0"/>
                <w:sz w:val="24"/>
                <w14:ligatures w14:val="none"/>
              </w:rPr>
            </w:pPr>
            <w:r w:rsidRPr="00431B84">
              <w:rPr>
                <w:rFonts w:ascii="Times-Roman" w:hAnsi="Times-Roman" w:cs="Times-Roman"/>
                <w:kern w:val="0"/>
                <w:sz w:val="24"/>
                <w14:ligatures w14:val="none"/>
              </w:rPr>
              <w:t>Ω-Unique Signal</w:t>
            </w:r>
          </w:p>
        </w:tc>
      </w:tr>
    </w:tbl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 xml:space="preserve">This analysis is strictly limited to the active comparator background pool, consisting only of 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patients exposed to desflurane, isoflurane, or propofol as monotherapy (N = 12,689)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Abbreviations: IOR, Interaction Reporting Odds Ratio; CI, Confidence Interval; Ω, Omega shrinkage measure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Data source: FDA Adverse Event Reporting System (FAERS), 2004Q1–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2025Q2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Signal criteria: IOR lower 95% CI &gt; 1; Ω lower 95% CI &gt; 0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Final Adjudication:</w:t>
      </w:r>
    </w:p>
    <w:p w:rsidR="00B9213C" w:rsidRPr="00431B84" w:rsidRDefault="00607DD9" w:rsidP="00431B84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hanging="720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"Confirmed Signal": Detected robustly by both frequency (IOR) and Bayesian shrinkage (Ω) models within the active comparator baseline.</w:t>
      </w:r>
    </w:p>
    <w:p w:rsidR="00B9213C" w:rsidRPr="00431B84" w:rsidRDefault="00607DD9" w:rsidP="00431B84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hanging="720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"Ω-Unique Signal (Missed by IOR)":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 xml:space="preserve"> The Ω algorithm uncovered interaction signals that the frequency-based IOR model failed to detect due to excessive denominator penalty in the restricted comparator cohort.</w:t>
      </w:r>
    </w:p>
    <w:p w:rsidR="00B9213C" w:rsidRPr="00431B84" w:rsidRDefault="00607DD9" w:rsidP="00431B84">
      <w:pPr>
        <w:autoSpaceDE w:val="0"/>
        <w:autoSpaceDN w:val="0"/>
        <w:adjustRightInd w:val="0"/>
        <w:spacing w:after="240" w:line="240" w:lineRule="auto"/>
        <w:rPr>
          <w:rFonts w:ascii="Times-Roman" w:hAnsi="Times-Roman" w:cs="Times-Roman"/>
          <w:kern w:val="0"/>
          <w:sz w:val="24"/>
          <w14:ligatures w14:val="none"/>
        </w:rPr>
      </w:pP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Key finding: Morphine–Dystonia was confirmed by both IOR (40.49, 95% CI: 11.34–144.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 xml:space="preserve">56) and Ω (2.90, 95% CI: 0.23–5.56) within the active comparator framework. This provides additional evidence supporting this interaction signal despite its non-validation by Ω 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lastRenderedPageBreak/>
        <w:t>in the PS-restricted full-database analysis (Supplementary Table S</w:t>
      </w:r>
      <w:r w:rsidRPr="00431B84">
        <w:rPr>
          <w:rFonts w:ascii="Times-Italic" w:hAnsi="Times-Italic" w:cs="Times-Italic" w:hint="eastAsia"/>
          <w:i/>
          <w:iCs/>
          <w:kern w:val="0"/>
          <w:sz w:val="24"/>
          <w14:ligatures w14:val="none"/>
        </w:rPr>
        <w:t>3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), indicati</w:t>
      </w:r>
      <w:r w:rsidRPr="00431B84">
        <w:rPr>
          <w:rFonts w:ascii="Times-Italic" w:hAnsi="Times-Italic" w:cs="Times-Italic"/>
          <w:i/>
          <w:iCs/>
          <w:kern w:val="0"/>
          <w:sz w:val="24"/>
          <w14:ligatures w14:val="none"/>
        </w:rPr>
        <w:t>ng that the signal is robust when evaluated against a clinically appropriate comparator population sharing similar perioperative context.</w:t>
      </w:r>
    </w:p>
    <w:p w:rsidR="00B9213C" w:rsidRPr="00431B84" w:rsidRDefault="00B9213C" w:rsidP="00431B84">
      <w:pPr>
        <w:widowControl/>
        <w:spacing w:after="0" w:line="240" w:lineRule="auto"/>
        <w:rPr>
          <w:rFonts w:ascii="Times New Roman" w:hAnsi="Times New Roman" w:cs="Times New Roman"/>
          <w:kern w:val="0"/>
          <w:sz w:val="24"/>
        </w:rPr>
      </w:pPr>
      <w:bookmarkStart w:id="0" w:name="_GoBack"/>
      <w:bookmarkEnd w:id="0"/>
    </w:p>
    <w:p w:rsidR="00B9213C" w:rsidRPr="00431B84" w:rsidRDefault="00B9213C" w:rsidP="00431B84">
      <w:pPr>
        <w:spacing w:line="240" w:lineRule="auto"/>
        <w:rPr>
          <w:rFonts w:ascii="Times New Roman" w:hAnsi="Times New Roman" w:cs="Times New Roman"/>
          <w:b/>
          <w:bCs/>
          <w:kern w:val="0"/>
          <w:sz w:val="24"/>
        </w:rPr>
      </w:pPr>
    </w:p>
    <w:sectPr w:rsidR="00B9213C" w:rsidRPr="00431B84">
      <w:pgSz w:w="15840" w:h="12240" w:orient="landscape"/>
      <w:pgMar w:top="1800" w:right="1440" w:bottom="180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7DD9" w:rsidRDefault="00607DD9">
      <w:pPr>
        <w:spacing w:line="240" w:lineRule="auto"/>
      </w:pPr>
      <w:r>
        <w:separator/>
      </w:r>
    </w:p>
  </w:endnote>
  <w:endnote w:type="continuationSeparator" w:id="0">
    <w:p w:rsidR="00607DD9" w:rsidRDefault="00607D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Times-Italic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7DD9" w:rsidRDefault="00607DD9">
      <w:pPr>
        <w:spacing w:after="0"/>
      </w:pPr>
      <w:r>
        <w:separator/>
      </w:r>
    </w:p>
  </w:footnote>
  <w:footnote w:type="continuationSeparator" w:id="0">
    <w:p w:rsidR="00607DD9" w:rsidRDefault="00607DD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numFmt w:val="bullet"/>
      <w:lvlText w:val="•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AyMWFlYzkyY2I2ZWYyMWI4ZTFhOGNiYzE2MGE4YjkifQ=="/>
  </w:docVars>
  <w:rsids>
    <w:rsidRoot w:val="001E2B03"/>
    <w:rsid w:val="00023EEA"/>
    <w:rsid w:val="000A65D8"/>
    <w:rsid w:val="001816C3"/>
    <w:rsid w:val="001E2B03"/>
    <w:rsid w:val="001E4454"/>
    <w:rsid w:val="001F4AC5"/>
    <w:rsid w:val="00202FAC"/>
    <w:rsid w:val="002051BE"/>
    <w:rsid w:val="00217447"/>
    <w:rsid w:val="00232592"/>
    <w:rsid w:val="00247E07"/>
    <w:rsid w:val="00250691"/>
    <w:rsid w:val="00255D1E"/>
    <w:rsid w:val="0026638C"/>
    <w:rsid w:val="00272105"/>
    <w:rsid w:val="002A3832"/>
    <w:rsid w:val="002B4BFC"/>
    <w:rsid w:val="002C6D1D"/>
    <w:rsid w:val="002D2F89"/>
    <w:rsid w:val="002D4BC2"/>
    <w:rsid w:val="00327C7A"/>
    <w:rsid w:val="00396BE1"/>
    <w:rsid w:val="0039793A"/>
    <w:rsid w:val="003B61ED"/>
    <w:rsid w:val="003B6651"/>
    <w:rsid w:val="003D34FD"/>
    <w:rsid w:val="003D7506"/>
    <w:rsid w:val="00407CE6"/>
    <w:rsid w:val="00431B84"/>
    <w:rsid w:val="00431F76"/>
    <w:rsid w:val="00432F93"/>
    <w:rsid w:val="00470E8C"/>
    <w:rsid w:val="004D1D74"/>
    <w:rsid w:val="00554707"/>
    <w:rsid w:val="00565580"/>
    <w:rsid w:val="00573C58"/>
    <w:rsid w:val="0059598F"/>
    <w:rsid w:val="005A2BFF"/>
    <w:rsid w:val="005C6F52"/>
    <w:rsid w:val="005F029D"/>
    <w:rsid w:val="00607DD9"/>
    <w:rsid w:val="0065384C"/>
    <w:rsid w:val="0066375B"/>
    <w:rsid w:val="00674412"/>
    <w:rsid w:val="007A5302"/>
    <w:rsid w:val="007C3141"/>
    <w:rsid w:val="008012E9"/>
    <w:rsid w:val="008535D0"/>
    <w:rsid w:val="008966D3"/>
    <w:rsid w:val="008C62BB"/>
    <w:rsid w:val="00932ECF"/>
    <w:rsid w:val="00945653"/>
    <w:rsid w:val="009465D7"/>
    <w:rsid w:val="00970E3C"/>
    <w:rsid w:val="0099582F"/>
    <w:rsid w:val="009A535B"/>
    <w:rsid w:val="009B3751"/>
    <w:rsid w:val="009C689D"/>
    <w:rsid w:val="009C6BC3"/>
    <w:rsid w:val="009E1AA0"/>
    <w:rsid w:val="00A0297A"/>
    <w:rsid w:val="00A2281C"/>
    <w:rsid w:val="00A518A5"/>
    <w:rsid w:val="00A71BD4"/>
    <w:rsid w:val="00A748D8"/>
    <w:rsid w:val="00AB3618"/>
    <w:rsid w:val="00AD57A5"/>
    <w:rsid w:val="00AE1A01"/>
    <w:rsid w:val="00B13189"/>
    <w:rsid w:val="00B1596E"/>
    <w:rsid w:val="00B50110"/>
    <w:rsid w:val="00B9213C"/>
    <w:rsid w:val="00BD789C"/>
    <w:rsid w:val="00C323A7"/>
    <w:rsid w:val="00C72276"/>
    <w:rsid w:val="00CC7EA5"/>
    <w:rsid w:val="00D130D4"/>
    <w:rsid w:val="00D212C5"/>
    <w:rsid w:val="00D272FC"/>
    <w:rsid w:val="00D50AAF"/>
    <w:rsid w:val="00D863D6"/>
    <w:rsid w:val="00DB665D"/>
    <w:rsid w:val="00E211CD"/>
    <w:rsid w:val="00E70B72"/>
    <w:rsid w:val="00E80856"/>
    <w:rsid w:val="00EB188C"/>
    <w:rsid w:val="00EE70EA"/>
    <w:rsid w:val="00F27CF3"/>
    <w:rsid w:val="00F40959"/>
    <w:rsid w:val="00F46870"/>
    <w:rsid w:val="00F64717"/>
    <w:rsid w:val="00F80D41"/>
    <w:rsid w:val="00FA5826"/>
    <w:rsid w:val="1F81154B"/>
    <w:rsid w:val="2A5F1975"/>
    <w:rsid w:val="3E452E5B"/>
    <w:rsid w:val="411F61D1"/>
    <w:rsid w:val="429305F0"/>
    <w:rsid w:val="63FA6745"/>
    <w:rsid w:val="7FDDC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AD2257-4030-4680-87A5-72E09F576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</w:style>
  <w:style w:type="paragraph" w:styleId="a4">
    <w:name w:val="Balloon Text"/>
    <w:basedOn w:val="a"/>
    <w:link w:val="Char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1">
    <w:name w:val="修订1"/>
    <w:hidden/>
    <w:uiPriority w:val="99"/>
    <w:unhideWhenUsed/>
    <w:qFormat/>
    <w:rPr>
      <w:kern w:val="2"/>
      <w:sz w:val="22"/>
      <w:szCs w:val="24"/>
      <w14:ligatures w14:val="standardContextual"/>
    </w:rPr>
  </w:style>
  <w:style w:type="character" w:customStyle="1" w:styleId="Char">
    <w:name w:val="批注框文本 Char"/>
    <w:basedOn w:val="a0"/>
    <w:link w:val="a4"/>
    <w:uiPriority w:val="99"/>
    <w:semiHidden/>
    <w:qFormat/>
    <w:rPr>
      <w:kern w:val="2"/>
      <w:sz w:val="18"/>
      <w:szCs w:val="18"/>
      <w14:ligatures w14:val="standardContextual"/>
    </w:rPr>
  </w:style>
  <w:style w:type="paragraph" w:customStyle="1" w:styleId="2">
    <w:name w:val="修订2"/>
    <w:hidden/>
    <w:uiPriority w:val="99"/>
    <w:unhideWhenUsed/>
    <w:qFormat/>
    <w:rPr>
      <w:kern w:val="2"/>
      <w:sz w:val="22"/>
      <w:szCs w:val="24"/>
      <w14:ligatures w14:val="standardContextual"/>
    </w:rPr>
  </w:style>
  <w:style w:type="paragraph" w:customStyle="1" w:styleId="3">
    <w:name w:val="修订3"/>
    <w:hidden/>
    <w:uiPriority w:val="99"/>
    <w:unhideWhenUsed/>
    <w:qFormat/>
    <w:rPr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2893E5-34AF-4D69-B208-ED1DDA7F0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33</Words>
  <Characters>26983</Characters>
  <Application>Microsoft Office Word</Application>
  <DocSecurity>0</DocSecurity>
  <Lines>224</Lines>
  <Paragraphs>63</Paragraphs>
  <ScaleCrop>false</ScaleCrop>
  <Company/>
  <LinksUpToDate>false</LinksUpToDate>
  <CharactersWithSpaces>3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nless</dc:creator>
  <cp:lastModifiedBy> </cp:lastModifiedBy>
  <cp:revision>17</cp:revision>
  <dcterms:created xsi:type="dcterms:W3CDTF">2026-03-20T16:59:00Z</dcterms:created>
  <dcterms:modified xsi:type="dcterms:W3CDTF">2026-06-12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5244A16B106D4D5F9AAF43E8C67C3691_13</vt:lpwstr>
  </property>
  <property fmtid="{D5CDD505-2E9C-101B-9397-08002B2CF9AE}" pid="4" name="KSOTemplateDocerSaveRecord">
    <vt:lpwstr>eyJoZGlkIjoiNjE5OWI3MWE5YTQ4ZDZlZWNjNTU3MjU4NmViYWMxOWQiLCJ1c2VySWQiOiI3NjM0NzU0MjAifQ==</vt:lpwstr>
  </property>
</Properties>
</file>